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8A99F" w14:textId="0122648B" w:rsidR="00446BF8" w:rsidRPr="00C2274D" w:rsidRDefault="003A2192" w:rsidP="00C2274D">
      <w:pPr>
        <w:pStyle w:val="Kop2"/>
        <w:rPr>
          <w:lang w:val="en-GB"/>
        </w:rPr>
      </w:pPr>
      <w:r w:rsidRPr="002A7472">
        <w:rPr>
          <w:sz w:val="28"/>
          <w:szCs w:val="28"/>
          <w:lang w:val="en-GB"/>
        </w:rPr>
        <w:t>Supplement</w:t>
      </w:r>
      <w:r w:rsidR="00446BF8" w:rsidRPr="002A7472">
        <w:rPr>
          <w:sz w:val="28"/>
          <w:szCs w:val="28"/>
          <w:lang w:val="en-GB"/>
        </w:rPr>
        <w:t>ary material</w:t>
      </w:r>
      <w:r w:rsidR="00655BBE" w:rsidRPr="002A7472">
        <w:rPr>
          <w:sz w:val="28"/>
          <w:szCs w:val="28"/>
          <w:lang w:val="en-GB"/>
        </w:rPr>
        <w:t xml:space="preserve"> </w:t>
      </w:r>
      <w:r w:rsidR="003E5387" w:rsidRPr="003E5387">
        <w:rPr>
          <w:sz w:val="28"/>
          <w:szCs w:val="28"/>
        </w:rPr>
        <w:t>Factors associated with media use for parenting information: A cross-sectional study among parents of children aged 0-8</w:t>
      </w:r>
      <w:r w:rsidR="003E5387" w:rsidRPr="00BF1732">
        <w:rPr>
          <w:sz w:val="28"/>
          <w:szCs w:val="28"/>
        </w:rPr>
        <w:t xml:space="preserve"> years</w:t>
      </w:r>
    </w:p>
    <w:p w14:paraId="6CB81383" w14:textId="0BD08598" w:rsidR="003A2192" w:rsidRPr="009E3FD3" w:rsidRDefault="003A2192" w:rsidP="003A2192">
      <w:pPr>
        <w:rPr>
          <w:rFonts w:ascii="Times New Roman" w:hAnsi="Times New Roman" w:cs="Times New Roman"/>
          <w:b/>
          <w:sz w:val="24"/>
          <w:szCs w:val="24"/>
        </w:rPr>
      </w:pPr>
    </w:p>
    <w:p w14:paraId="6CD18485" w14:textId="0A1DA602" w:rsidR="003A2192" w:rsidRPr="009E3FD3" w:rsidRDefault="0033142A" w:rsidP="003A21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3A2192" w:rsidRPr="009E3FD3">
        <w:rPr>
          <w:rFonts w:ascii="Times New Roman" w:hAnsi="Times New Roman" w:cs="Times New Roman"/>
          <w:sz w:val="24"/>
          <w:szCs w:val="24"/>
        </w:rPr>
        <w:t xml:space="preserve"> Results of the interaction analyses </w:t>
      </w:r>
      <w:r w:rsidR="003E5387">
        <w:rPr>
          <w:rFonts w:ascii="Times New Roman" w:hAnsi="Times New Roman" w:cs="Times New Roman"/>
          <w:sz w:val="24"/>
          <w:szCs w:val="24"/>
        </w:rPr>
        <w:t xml:space="preserve">for factors associated with </w:t>
      </w:r>
      <w:r w:rsidR="003A2192" w:rsidRPr="009E3FD3">
        <w:rPr>
          <w:rFonts w:ascii="Times New Roman" w:hAnsi="Times New Roman" w:cs="Times New Roman"/>
          <w:sz w:val="24"/>
          <w:szCs w:val="24"/>
        </w:rPr>
        <w:t>media use for parenting information among part</w:t>
      </w:r>
      <w:r w:rsidR="005D7260">
        <w:rPr>
          <w:rFonts w:ascii="Times New Roman" w:hAnsi="Times New Roman" w:cs="Times New Roman"/>
          <w:sz w:val="24"/>
          <w:szCs w:val="24"/>
        </w:rPr>
        <w:t>icipants of the CIKEO study (n=658</w:t>
      </w:r>
      <w:r w:rsidR="003A2192" w:rsidRPr="009E3FD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raster"/>
        <w:tblW w:w="1063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90"/>
        <w:gridCol w:w="2109"/>
        <w:gridCol w:w="2127"/>
      </w:tblGrid>
      <w:tr w:rsidR="003A2192" w:rsidRPr="009E3FD3" w14:paraId="729585F3" w14:textId="77777777" w:rsidTr="002A1250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CD5CCF1" w14:textId="77777777" w:rsidR="003A2192" w:rsidRPr="009E3FD3" w:rsidRDefault="003A2192" w:rsidP="0023319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  <w:b/>
              </w:rPr>
              <w:t>Interaction term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7123FF4E" w14:textId="77777777" w:rsidR="003A2192" w:rsidRPr="009E3FD3" w:rsidRDefault="003A2192" w:rsidP="0023319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  <w:b/>
              </w:rPr>
              <w:t>P-value of the OR in the full model for overall media us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0D0657AA" w14:textId="77777777" w:rsidR="003A2192" w:rsidRPr="009E3FD3" w:rsidRDefault="003A2192" w:rsidP="0023319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  <w:b/>
              </w:rPr>
              <w:t>P-value of the OR in the full model for online media u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5DBFD7" w14:textId="77777777" w:rsidR="003A2192" w:rsidRPr="009E3FD3" w:rsidRDefault="003A2192" w:rsidP="0023319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  <w:b/>
              </w:rPr>
              <w:t>P-value of the OR in the full model for offline media use</w:t>
            </w:r>
          </w:p>
        </w:tc>
      </w:tr>
      <w:tr w:rsidR="006167F6" w:rsidRPr="009E3FD3" w14:paraId="41FCAFBA" w14:textId="77777777" w:rsidTr="002A1250">
        <w:tc>
          <w:tcPr>
            <w:tcW w:w="4106" w:type="dxa"/>
          </w:tcPr>
          <w:p w14:paraId="2DFBD5BE" w14:textId="4D67B7A1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Age of the parent*parental concerns</w:t>
            </w:r>
            <w:r w:rsidR="003E538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2290" w:type="dxa"/>
          </w:tcPr>
          <w:p w14:paraId="314393A5" w14:textId="3B5D8FC9" w:rsidR="006167F6" w:rsidRPr="009E3FD3" w:rsidRDefault="006167F6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2109" w:type="dxa"/>
          </w:tcPr>
          <w:p w14:paraId="0883EE92" w14:textId="18AD1465" w:rsidR="006167F6" w:rsidRPr="009E3FD3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2127" w:type="dxa"/>
          </w:tcPr>
          <w:p w14:paraId="48641168" w14:textId="196EE3BE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5</w:t>
            </w:r>
          </w:p>
        </w:tc>
      </w:tr>
      <w:tr w:rsidR="006167F6" w:rsidRPr="009E3FD3" w14:paraId="682F3D37" w14:textId="77777777" w:rsidTr="002A1250">
        <w:tc>
          <w:tcPr>
            <w:tcW w:w="4106" w:type="dxa"/>
          </w:tcPr>
          <w:p w14:paraId="15EE5075" w14:textId="442C1EE1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Gender of the parent</w:t>
            </w:r>
            <w:r w:rsidR="00AD7FE5">
              <w:rPr>
                <w:rFonts w:ascii="Times New Roman" w:hAnsi="Times New Roman" w:cs="Times New Roman"/>
              </w:rPr>
              <w:t xml:space="preserve"> (male) </w:t>
            </w:r>
            <w:r w:rsidRPr="009E3FD3"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729162D4" w14:textId="04B16897" w:rsidR="006167F6" w:rsidRPr="009E3FD3" w:rsidRDefault="0057708C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2109" w:type="dxa"/>
          </w:tcPr>
          <w:p w14:paraId="4E896669" w14:textId="5471D4D1" w:rsidR="006167F6" w:rsidRPr="009E3FD3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2127" w:type="dxa"/>
          </w:tcPr>
          <w:p w14:paraId="082AACAE" w14:textId="702C5B5E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6</w:t>
            </w:r>
          </w:p>
        </w:tc>
      </w:tr>
      <w:tr w:rsidR="006167F6" w:rsidRPr="009E3FD3" w14:paraId="648CDDC5" w14:textId="77777777" w:rsidTr="002A1250">
        <w:tc>
          <w:tcPr>
            <w:tcW w:w="4106" w:type="dxa"/>
          </w:tcPr>
          <w:p w14:paraId="774C550C" w14:textId="1F9D4CBC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Educational level</w:t>
            </w:r>
            <w:r w:rsidR="00820808">
              <w:rPr>
                <w:rFonts w:ascii="Times New Roman" w:hAnsi="Times New Roman" w:cs="Times New Roman"/>
              </w:rPr>
              <w:t xml:space="preserve"> of the parent</w:t>
            </w:r>
            <w:r w:rsidRPr="009E3FD3"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4667A70B" w14:textId="25A11EEF" w:rsidR="006167F6" w:rsidRPr="00F76018" w:rsidRDefault="00C520CC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6018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2109" w:type="dxa"/>
          </w:tcPr>
          <w:p w14:paraId="11802A3D" w14:textId="2ACA841A" w:rsidR="006167F6" w:rsidRPr="0076637C" w:rsidRDefault="00AD7FE5" w:rsidP="009C150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37C">
              <w:rPr>
                <w:rFonts w:ascii="Times New Roman" w:hAnsi="Times New Roman" w:cs="Times New Roman"/>
              </w:rPr>
              <w:t>.</w:t>
            </w:r>
            <w:r w:rsidR="009C1507" w:rsidRPr="0076637C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2127" w:type="dxa"/>
          </w:tcPr>
          <w:p w14:paraId="7CE12672" w14:textId="298DCFFB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22 </w:t>
            </w:r>
          </w:p>
        </w:tc>
      </w:tr>
      <w:tr w:rsidR="006167F6" w:rsidRPr="009E3FD3" w14:paraId="35CF2AF2" w14:textId="77777777" w:rsidTr="002A1250">
        <w:tc>
          <w:tcPr>
            <w:tcW w:w="4106" w:type="dxa"/>
          </w:tcPr>
          <w:p w14:paraId="0B24C03C" w14:textId="6A89283A" w:rsidR="006167F6" w:rsidRPr="009E3FD3" w:rsidRDefault="00AD7FE5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id employment</w:t>
            </w:r>
            <w:r w:rsidR="006167F6" w:rsidRPr="009E3FD3"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1BEF8654" w14:textId="1F77E4F7" w:rsidR="006167F6" w:rsidRPr="009E3FD3" w:rsidRDefault="00AE011D" w:rsidP="001039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0396F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2109" w:type="dxa"/>
          </w:tcPr>
          <w:p w14:paraId="4F0117C3" w14:textId="760A9207" w:rsidR="006167F6" w:rsidRPr="009E3FD3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8</w:t>
            </w:r>
          </w:p>
        </w:tc>
        <w:tc>
          <w:tcPr>
            <w:tcW w:w="2127" w:type="dxa"/>
          </w:tcPr>
          <w:p w14:paraId="77F9661C" w14:textId="064695FF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9</w:t>
            </w:r>
          </w:p>
        </w:tc>
      </w:tr>
      <w:tr w:rsidR="006167F6" w:rsidRPr="009E3FD3" w14:paraId="27232602" w14:textId="77777777" w:rsidTr="002A1250">
        <w:tc>
          <w:tcPr>
            <w:tcW w:w="4106" w:type="dxa"/>
          </w:tcPr>
          <w:p w14:paraId="67AF599B" w14:textId="3FCE074D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Migration background parent</w:t>
            </w:r>
            <w:r w:rsidR="003E5387">
              <w:rPr>
                <w:rFonts w:ascii="Times New Roman" w:hAnsi="Times New Roman" w:cs="Times New Roman"/>
              </w:rPr>
              <w:t xml:space="preserve"> (yes) </w:t>
            </w:r>
            <w:r w:rsidRPr="009E3FD3"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4D0D8B64" w14:textId="54E40D49" w:rsidR="006167F6" w:rsidRPr="004E4E16" w:rsidRDefault="00AE011D" w:rsidP="00283997">
            <w:pPr>
              <w:tabs>
                <w:tab w:val="center" w:pos="1037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4E16">
              <w:rPr>
                <w:rFonts w:ascii="Times New Roman" w:hAnsi="Times New Roman" w:cs="Times New Roman"/>
              </w:rPr>
              <w:t>.017</w:t>
            </w:r>
            <w:r w:rsidR="0010396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09" w:type="dxa"/>
          </w:tcPr>
          <w:p w14:paraId="1BA94D61" w14:textId="71D6C081" w:rsidR="006167F6" w:rsidRPr="009E3FD3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2127" w:type="dxa"/>
          </w:tcPr>
          <w:p w14:paraId="490A31BE" w14:textId="127BF1E6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4</w:t>
            </w:r>
          </w:p>
        </w:tc>
      </w:tr>
      <w:tr w:rsidR="006167F6" w:rsidRPr="009E3FD3" w14:paraId="71B3D121" w14:textId="77777777" w:rsidTr="002A1250">
        <w:tc>
          <w:tcPr>
            <w:tcW w:w="4106" w:type="dxa"/>
          </w:tcPr>
          <w:p w14:paraId="310A4978" w14:textId="38E3D133" w:rsidR="006167F6" w:rsidRPr="009E3FD3" w:rsidRDefault="00AD7FE5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parent family</w:t>
            </w:r>
            <w:r w:rsidR="006167F6" w:rsidRPr="009E3FD3"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72B1521D" w14:textId="67A83E8F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2109" w:type="dxa"/>
          </w:tcPr>
          <w:p w14:paraId="17A8145B" w14:textId="65F23EA4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2127" w:type="dxa"/>
          </w:tcPr>
          <w:p w14:paraId="2621973D" w14:textId="4CAA0E19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7</w:t>
            </w:r>
          </w:p>
        </w:tc>
      </w:tr>
      <w:tr w:rsidR="006167F6" w:rsidRPr="009E3FD3" w14:paraId="24B018AF" w14:textId="77777777" w:rsidTr="002A1250">
        <w:tc>
          <w:tcPr>
            <w:tcW w:w="4106" w:type="dxa"/>
          </w:tcPr>
          <w:p w14:paraId="0392B909" w14:textId="3D0D8689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Age of the child*parental concerns</w:t>
            </w:r>
          </w:p>
        </w:tc>
        <w:tc>
          <w:tcPr>
            <w:tcW w:w="2290" w:type="dxa"/>
          </w:tcPr>
          <w:p w14:paraId="2ED14066" w14:textId="517457D8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2109" w:type="dxa"/>
          </w:tcPr>
          <w:p w14:paraId="2CA05063" w14:textId="31D7177D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2127" w:type="dxa"/>
          </w:tcPr>
          <w:p w14:paraId="1D38BCCF" w14:textId="5F803124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6167F6" w:rsidRPr="009E3FD3" w14:paraId="0D9802A4" w14:textId="77777777" w:rsidTr="002A1250">
        <w:tc>
          <w:tcPr>
            <w:tcW w:w="4106" w:type="dxa"/>
          </w:tcPr>
          <w:p w14:paraId="34FFFD22" w14:textId="0F69C9BD" w:rsidR="006167F6" w:rsidRPr="009E3FD3" w:rsidRDefault="006167F6" w:rsidP="00AD7FE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of the child</w:t>
            </w:r>
            <w:r w:rsidR="00AD7FE5">
              <w:rPr>
                <w:rFonts w:ascii="Times New Roman" w:hAnsi="Times New Roman" w:cs="Times New Roman"/>
              </w:rPr>
              <w:t xml:space="preserve"> (boy) </w:t>
            </w:r>
            <w:r>
              <w:rPr>
                <w:rFonts w:ascii="Times New Roman" w:hAnsi="Times New Roman" w:cs="Times New Roman"/>
              </w:rPr>
              <w:t>*parental concerns</w:t>
            </w:r>
          </w:p>
        </w:tc>
        <w:tc>
          <w:tcPr>
            <w:tcW w:w="2290" w:type="dxa"/>
          </w:tcPr>
          <w:p w14:paraId="5B9EC037" w14:textId="28407607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2</w:t>
            </w:r>
          </w:p>
        </w:tc>
        <w:tc>
          <w:tcPr>
            <w:tcW w:w="2109" w:type="dxa"/>
          </w:tcPr>
          <w:p w14:paraId="7440E707" w14:textId="2A00F7B9" w:rsidR="006167F6" w:rsidRDefault="005F292A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2127" w:type="dxa"/>
          </w:tcPr>
          <w:p w14:paraId="78EBEAB4" w14:textId="2FB877B0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2</w:t>
            </w:r>
          </w:p>
        </w:tc>
      </w:tr>
      <w:tr w:rsidR="006167F6" w:rsidRPr="009E3FD3" w14:paraId="6FFC58D3" w14:textId="77777777" w:rsidTr="002A1250">
        <w:tc>
          <w:tcPr>
            <w:tcW w:w="4106" w:type="dxa"/>
          </w:tcPr>
          <w:p w14:paraId="27976D50" w14:textId="4C400EFB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Number of children*parental concerns</w:t>
            </w:r>
          </w:p>
        </w:tc>
        <w:tc>
          <w:tcPr>
            <w:tcW w:w="2290" w:type="dxa"/>
          </w:tcPr>
          <w:p w14:paraId="7749663C" w14:textId="593FD172" w:rsidR="006167F6" w:rsidRPr="00F76018" w:rsidRDefault="00CE4BB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6018">
              <w:rPr>
                <w:rFonts w:ascii="Times New Roman" w:hAnsi="Times New Roman" w:cs="Times New Roman"/>
              </w:rPr>
              <w:t>.17</w:t>
            </w:r>
            <w:r w:rsidR="00AD7FE5" w:rsidRPr="00F760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09" w:type="dxa"/>
          </w:tcPr>
          <w:p w14:paraId="55E3F346" w14:textId="452BADB3" w:rsidR="006167F6" w:rsidRPr="0076637C" w:rsidRDefault="005F292A" w:rsidP="007663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637C">
              <w:rPr>
                <w:rFonts w:ascii="Times New Roman" w:hAnsi="Times New Roman" w:cs="Times New Roman"/>
              </w:rPr>
              <w:t>.</w:t>
            </w:r>
            <w:r w:rsidR="0076637C" w:rsidRPr="0076637C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2127" w:type="dxa"/>
          </w:tcPr>
          <w:p w14:paraId="24F8986D" w14:textId="350CAE88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8</w:t>
            </w:r>
          </w:p>
        </w:tc>
      </w:tr>
      <w:tr w:rsidR="006167F6" w:rsidRPr="009E3FD3" w14:paraId="2D442F5E" w14:textId="77777777" w:rsidTr="002A1250">
        <w:tc>
          <w:tcPr>
            <w:tcW w:w="4106" w:type="dxa"/>
            <w:tcBorders>
              <w:bottom w:val="single" w:sz="4" w:space="0" w:color="auto"/>
            </w:tcBorders>
          </w:tcPr>
          <w:p w14:paraId="67B31C4F" w14:textId="6B7F627B" w:rsidR="006167F6" w:rsidRPr="009E3FD3" w:rsidRDefault="006167F6" w:rsidP="006167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>Parenting information</w:t>
            </w:r>
            <w:r w:rsidR="001E6674">
              <w:rPr>
                <w:rFonts w:ascii="Times New Roman" w:hAnsi="Times New Roman" w:cs="Times New Roman"/>
              </w:rPr>
              <w:t xml:space="preserve"> from</w:t>
            </w:r>
            <w:r w:rsidR="003E5387">
              <w:rPr>
                <w:rFonts w:ascii="Times New Roman" w:hAnsi="Times New Roman" w:cs="Times New Roman"/>
              </w:rPr>
              <w:t xml:space="preserve"> personal</w:t>
            </w:r>
            <w:r w:rsidRPr="009E3FD3">
              <w:rPr>
                <w:rFonts w:ascii="Times New Roman" w:hAnsi="Times New Roman" w:cs="Times New Roman"/>
              </w:rPr>
              <w:t xml:space="preserve"> social contacts*parental concerns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D51DE69" w14:textId="2FF86D10" w:rsidR="006167F6" w:rsidRDefault="00AD7FE5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28CE4893" w14:textId="770EE9A4" w:rsidR="006167F6" w:rsidRDefault="005F292A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CC2EE7F" w14:textId="5DD24C93" w:rsidR="006167F6" w:rsidRPr="009E3FD3" w:rsidRDefault="00D85E6B" w:rsidP="006167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6</w:t>
            </w:r>
          </w:p>
        </w:tc>
      </w:tr>
    </w:tbl>
    <w:p w14:paraId="7A624DB0" w14:textId="31FE3019" w:rsidR="00801F99" w:rsidRDefault="003A2192" w:rsidP="003A2192">
      <w:pPr>
        <w:rPr>
          <w:rFonts w:ascii="Times New Roman" w:hAnsi="Times New Roman" w:cs="Times New Roman"/>
          <w:sz w:val="24"/>
          <w:szCs w:val="24"/>
        </w:rPr>
        <w:sectPr w:rsidR="00801F99" w:rsidSect="00A111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E3FD3">
        <w:rPr>
          <w:rFonts w:ascii="Times New Roman" w:hAnsi="Times New Roman" w:cs="Times New Roman"/>
          <w:sz w:val="24"/>
          <w:szCs w:val="24"/>
        </w:rPr>
        <w:t>P-values were derived by separat</w:t>
      </w:r>
      <w:r w:rsidR="00CE4BB5">
        <w:rPr>
          <w:rFonts w:ascii="Times New Roman" w:hAnsi="Times New Roman" w:cs="Times New Roman"/>
          <w:sz w:val="24"/>
          <w:szCs w:val="24"/>
        </w:rPr>
        <w:t>ely adding the interaction term</w:t>
      </w:r>
      <w:r w:rsidR="003E5387">
        <w:rPr>
          <w:rFonts w:ascii="Times New Roman" w:hAnsi="Times New Roman" w:cs="Times New Roman"/>
          <w:sz w:val="24"/>
          <w:szCs w:val="24"/>
        </w:rPr>
        <w:t>s</w:t>
      </w:r>
      <w:r w:rsidRPr="009E3FD3">
        <w:rPr>
          <w:rFonts w:ascii="Times New Roman" w:hAnsi="Times New Roman" w:cs="Times New Roman"/>
          <w:sz w:val="24"/>
          <w:szCs w:val="24"/>
        </w:rPr>
        <w:t xml:space="preserve"> to the full multivariabl</w:t>
      </w:r>
      <w:r w:rsidR="00CE4BB5">
        <w:rPr>
          <w:rFonts w:ascii="Times New Roman" w:hAnsi="Times New Roman" w:cs="Times New Roman"/>
          <w:sz w:val="24"/>
          <w:szCs w:val="24"/>
        </w:rPr>
        <w:t>e logistic regression models on</w:t>
      </w:r>
      <w:r w:rsidRPr="009E3FD3">
        <w:rPr>
          <w:rFonts w:ascii="Times New Roman" w:hAnsi="Times New Roman" w:cs="Times New Roman"/>
          <w:sz w:val="24"/>
          <w:szCs w:val="24"/>
        </w:rPr>
        <w:t xml:space="preserve"> media use fo</w:t>
      </w:r>
      <w:r w:rsidR="00CE4BB5">
        <w:rPr>
          <w:rFonts w:ascii="Times New Roman" w:hAnsi="Times New Roman" w:cs="Times New Roman"/>
          <w:sz w:val="24"/>
          <w:szCs w:val="24"/>
        </w:rPr>
        <w:t>r parenting information (Table 4</w:t>
      </w:r>
      <w:r w:rsidRPr="009E3FD3">
        <w:rPr>
          <w:rFonts w:ascii="Times New Roman" w:hAnsi="Times New Roman" w:cs="Times New Roman"/>
          <w:sz w:val="24"/>
          <w:szCs w:val="24"/>
        </w:rPr>
        <w:t>).</w:t>
      </w:r>
      <w:r w:rsidRPr="009E3FD3">
        <w:rPr>
          <w:rFonts w:ascii="Times New Roman" w:hAnsi="Times New Roman" w:cs="Times New Roman"/>
          <w:sz w:val="24"/>
          <w:szCs w:val="24"/>
        </w:rPr>
        <w:tab/>
      </w:r>
      <w:r w:rsidRPr="009E3FD3">
        <w:rPr>
          <w:rFonts w:ascii="Times New Roman" w:hAnsi="Times New Roman" w:cs="Times New Roman"/>
          <w:sz w:val="24"/>
          <w:szCs w:val="24"/>
        </w:rPr>
        <w:br/>
      </w:r>
      <w:r w:rsidR="00843128" w:rsidRPr="00283997">
        <w:rPr>
          <w:rFonts w:ascii="Times New Roman" w:hAnsi="Times New Roman" w:cs="Times New Roman"/>
          <w:sz w:val="24"/>
          <w:szCs w:val="24"/>
        </w:rPr>
        <w:t>Abbreviations: OR=odds ratio.</w:t>
      </w:r>
      <w:r w:rsidR="00435971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="006A6D2B" w:rsidRPr="00A30B6A"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="006A6D2B" w:rsidRPr="00A30B6A">
        <w:rPr>
          <w:rFonts w:ascii="Times New Roman" w:hAnsi="Times New Roman" w:cs="Times New Roman"/>
          <w:sz w:val="24"/>
          <w:szCs w:val="24"/>
          <w:lang w:val="en-GB"/>
        </w:rPr>
        <w:t xml:space="preserve"> correctio</w:t>
      </w:r>
      <w:r w:rsidR="006A6D2B">
        <w:rPr>
          <w:rFonts w:ascii="Times New Roman" w:hAnsi="Times New Roman" w:cs="Times New Roman"/>
          <w:sz w:val="24"/>
          <w:szCs w:val="24"/>
          <w:lang w:val="en-GB"/>
        </w:rPr>
        <w:t xml:space="preserve">n for multiple testing </w:t>
      </w:r>
      <w:r w:rsidR="002A747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A6D2B" w:rsidRPr="00A30B6A">
        <w:rPr>
          <w:rFonts w:ascii="Times New Roman" w:hAnsi="Times New Roman" w:cs="Times New Roman"/>
          <w:sz w:val="24"/>
          <w:szCs w:val="24"/>
          <w:lang w:val="en-GB"/>
        </w:rPr>
        <w:t>.05/30</w:t>
      </w:r>
      <w:r w:rsidR="002A7472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2A7472" w:rsidRPr="002A74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7472">
        <w:rPr>
          <w:rFonts w:ascii="Times New Roman" w:hAnsi="Times New Roman" w:cs="Times New Roman"/>
          <w:sz w:val="24"/>
          <w:szCs w:val="24"/>
          <w:lang w:val="en-GB"/>
        </w:rPr>
        <w:t>P-values &lt;.002</w:t>
      </w:r>
      <w:r w:rsidR="002A7472">
        <w:rPr>
          <w:rFonts w:ascii="Times New Roman" w:hAnsi="Times New Roman" w:cs="Times New Roman"/>
          <w:sz w:val="24"/>
          <w:szCs w:val="24"/>
          <w:lang w:val="en-GB"/>
        </w:rPr>
        <w:t xml:space="preserve"> in bold</w:t>
      </w:r>
      <w:r w:rsidR="006A6D2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E5387">
        <w:rPr>
          <w:rFonts w:ascii="Times New Roman" w:hAnsi="Times New Roman" w:cs="Times New Roman"/>
          <w:b/>
          <w:sz w:val="24"/>
          <w:szCs w:val="24"/>
        </w:rPr>
        <w:tab/>
      </w:r>
      <w:r w:rsidR="008D5B31">
        <w:rPr>
          <w:rFonts w:ascii="Times New Roman" w:hAnsi="Times New Roman" w:cs="Times New Roman"/>
        </w:rPr>
        <w:br/>
      </w:r>
      <w:r w:rsidR="003E5387" w:rsidRPr="0028399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† Questions or concerns related to parenting issues.</w:t>
      </w:r>
    </w:p>
    <w:p w14:paraId="5DE99E1A" w14:textId="574744EC" w:rsidR="00801F99" w:rsidRPr="00E0367B" w:rsidRDefault="00801F99" w:rsidP="00801F99">
      <w:pPr>
        <w:rPr>
          <w:rFonts w:ascii="Times New Roman" w:hAnsi="Times New Roman" w:cs="Times New Roman"/>
        </w:rPr>
      </w:pPr>
      <w:r w:rsidRPr="00E0367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E0367B">
        <w:rPr>
          <w:rFonts w:ascii="Times New Roman" w:hAnsi="Times New Roman" w:cs="Times New Roman"/>
        </w:rPr>
        <w:t>Associations between need, contextual and personal factors and media use for parenting information among participants of the CIKEO study (n=</w:t>
      </w:r>
      <w:r>
        <w:rPr>
          <w:rFonts w:ascii="Times New Roman" w:hAnsi="Times New Roman" w:cs="Times New Roman"/>
        </w:rPr>
        <w:t>658</w:t>
      </w:r>
      <w:r w:rsidRPr="00E0367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; including the topics on which parents had questions or concerns</w:t>
      </w:r>
      <w:r w:rsidRPr="00E0367B">
        <w:rPr>
          <w:rFonts w:ascii="Times New Roman" w:hAnsi="Times New Roman" w:cs="Times New Roman"/>
        </w:rPr>
        <w:t>.</w:t>
      </w:r>
    </w:p>
    <w:tbl>
      <w:tblPr>
        <w:tblStyle w:val="Tabelraster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93"/>
        <w:gridCol w:w="2693"/>
        <w:gridCol w:w="2694"/>
      </w:tblGrid>
      <w:tr w:rsidR="00801F99" w:rsidRPr="00E0367B" w14:paraId="62E2938B" w14:textId="77777777" w:rsidTr="00741E65">
        <w:trPr>
          <w:trHeight w:val="30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6633086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6495FCC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  <w:b/>
              </w:rPr>
              <w:t>Overall media use</w:t>
            </w:r>
          </w:p>
          <w:p w14:paraId="47ECC3CA" w14:textId="06BF3822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</w:rPr>
              <w:t>(‘yes’ n=5</w:t>
            </w:r>
            <w:r w:rsidR="006B11CC">
              <w:rPr>
                <w:rFonts w:ascii="Times New Roman" w:hAnsi="Times New Roman" w:cs="Times New Roman"/>
              </w:rPr>
              <w:t>09</w:t>
            </w:r>
            <w:r w:rsidRPr="00E0367B">
              <w:rPr>
                <w:rFonts w:ascii="Times New Roman" w:hAnsi="Times New Roman" w:cs="Times New Roman"/>
              </w:rPr>
              <w:t xml:space="preserve">; </w:t>
            </w:r>
            <w:r w:rsidR="006B11CC">
              <w:rPr>
                <w:rFonts w:ascii="Times New Roman" w:hAnsi="Times New Roman" w:cs="Times New Roman"/>
              </w:rPr>
              <w:t>77.4</w:t>
            </w:r>
            <w:r w:rsidRPr="00E0367B">
              <w:rPr>
                <w:rFonts w:ascii="Times New Roman" w:hAnsi="Times New Roman" w:cs="Times New Roman"/>
              </w:rPr>
              <w:t>%)</w:t>
            </w:r>
          </w:p>
          <w:p w14:paraId="611FFC70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244FA6" w14:textId="57DE0F8E" w:rsidR="00801F99" w:rsidRPr="00E0367B" w:rsidRDefault="00801F99" w:rsidP="006B11CC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  <w:b/>
              </w:rPr>
              <w:t>Online media use</w:t>
            </w:r>
            <w:r w:rsidRPr="00E0367B">
              <w:rPr>
                <w:rFonts w:ascii="Times New Roman" w:hAnsi="Times New Roman" w:cs="Times New Roman"/>
                <w:b/>
              </w:rPr>
              <w:br/>
            </w:r>
            <w:r w:rsidRPr="00E0367B">
              <w:rPr>
                <w:rFonts w:ascii="Times New Roman" w:hAnsi="Times New Roman" w:cs="Times New Roman"/>
              </w:rPr>
              <w:t>(‘yes’ n=</w:t>
            </w:r>
            <w:r w:rsidR="006B11CC">
              <w:rPr>
                <w:rFonts w:ascii="Times New Roman" w:hAnsi="Times New Roman" w:cs="Times New Roman"/>
              </w:rPr>
              <w:t>452</w:t>
            </w:r>
            <w:r w:rsidRPr="00E0367B">
              <w:rPr>
                <w:rFonts w:ascii="Times New Roman" w:hAnsi="Times New Roman" w:cs="Times New Roman"/>
              </w:rPr>
              <w:t xml:space="preserve">; </w:t>
            </w:r>
            <w:r w:rsidR="006B11CC">
              <w:rPr>
                <w:rFonts w:ascii="Times New Roman" w:hAnsi="Times New Roman" w:cs="Times New Roman"/>
              </w:rPr>
              <w:t>68.7</w:t>
            </w:r>
            <w:r w:rsidRPr="00E0367B">
              <w:rPr>
                <w:rFonts w:ascii="Times New Roman" w:hAnsi="Times New Roman" w:cs="Times New Roman"/>
              </w:rPr>
              <w:t>%)</w:t>
            </w:r>
            <w:r w:rsidRPr="00E0367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310498E" w14:textId="269C6DDC" w:rsidR="00801F99" w:rsidRPr="00E0367B" w:rsidRDefault="00801F99" w:rsidP="006B11CC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  <w:b/>
              </w:rPr>
              <w:t xml:space="preserve">Offline media use </w:t>
            </w:r>
            <w:r w:rsidRPr="00E0367B">
              <w:rPr>
                <w:rFonts w:ascii="Times New Roman" w:hAnsi="Times New Roman" w:cs="Times New Roman"/>
                <w:b/>
              </w:rPr>
              <w:br/>
            </w:r>
            <w:r w:rsidRPr="00E0367B">
              <w:rPr>
                <w:rFonts w:ascii="Times New Roman" w:hAnsi="Times New Roman" w:cs="Times New Roman"/>
              </w:rPr>
              <w:t>(‘yes’ n=2</w:t>
            </w:r>
            <w:r w:rsidR="006B11CC">
              <w:rPr>
                <w:rFonts w:ascii="Times New Roman" w:hAnsi="Times New Roman" w:cs="Times New Roman"/>
              </w:rPr>
              <w:t>12</w:t>
            </w:r>
            <w:r w:rsidRPr="00E0367B">
              <w:rPr>
                <w:rFonts w:ascii="Times New Roman" w:hAnsi="Times New Roman" w:cs="Times New Roman"/>
              </w:rPr>
              <w:t xml:space="preserve">; </w:t>
            </w:r>
            <w:r w:rsidR="006B11CC">
              <w:rPr>
                <w:rFonts w:ascii="Times New Roman" w:hAnsi="Times New Roman" w:cs="Times New Roman"/>
              </w:rPr>
              <w:t>32.2</w:t>
            </w:r>
            <w:r w:rsidRPr="00E0367B">
              <w:rPr>
                <w:rFonts w:ascii="Times New Roman" w:hAnsi="Times New Roman" w:cs="Times New Roman"/>
              </w:rPr>
              <w:t>%)</w:t>
            </w:r>
          </w:p>
        </w:tc>
      </w:tr>
      <w:tr w:rsidR="00801F99" w:rsidRPr="00E0367B" w14:paraId="61D4377D" w14:textId="77777777" w:rsidTr="00741E65">
        <w:trPr>
          <w:trHeight w:val="30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94315DC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DAA7503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odel</w:t>
            </w:r>
            <w:r w:rsidRPr="00E0367B">
              <w:rPr>
                <w:rFonts w:ascii="Times New Roman" w:hAnsi="Times New Roman" w:cs="Times New Roman"/>
              </w:rPr>
              <w:br/>
              <w:t>OR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57B0A1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odel</w:t>
            </w:r>
            <w:r w:rsidRPr="00E0367B">
              <w:rPr>
                <w:rFonts w:ascii="Times New Roman" w:hAnsi="Times New Roman" w:cs="Times New Roman"/>
              </w:rPr>
              <w:br/>
              <w:t>OR (95% CI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22007B3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odel</w:t>
            </w:r>
            <w:r w:rsidRPr="00E0367B">
              <w:rPr>
                <w:rFonts w:ascii="Times New Roman" w:hAnsi="Times New Roman" w:cs="Times New Roman"/>
              </w:rPr>
              <w:br/>
              <w:t>OR (95% CI)</w:t>
            </w:r>
          </w:p>
        </w:tc>
      </w:tr>
      <w:tr w:rsidR="00801F99" w:rsidRPr="00E0367B" w14:paraId="4F441544" w14:textId="77777777" w:rsidTr="00741E65">
        <w:tc>
          <w:tcPr>
            <w:tcW w:w="4111" w:type="dxa"/>
            <w:tcBorders>
              <w:top w:val="single" w:sz="4" w:space="0" w:color="auto"/>
            </w:tcBorders>
          </w:tcPr>
          <w:p w14:paraId="2561B1F8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b/>
              </w:rPr>
              <w:t xml:space="preserve">Need factors </w:t>
            </w:r>
          </w:p>
          <w:p w14:paraId="2FF53EBA" w14:textId="76ECE83D" w:rsidR="00801F99" w:rsidRPr="00E0367B" w:rsidRDefault="003E5387" w:rsidP="00741E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Questions or </w:t>
            </w:r>
            <w:r w:rsidR="00801F99" w:rsidRPr="00E0367B">
              <w:rPr>
                <w:rFonts w:ascii="Times New Roman" w:hAnsi="Times New Roman" w:cs="Times New Roman"/>
                <w:i/>
              </w:rPr>
              <w:t>concern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904490">
              <w:rPr>
                <w:rFonts w:ascii="Times New Roman" w:hAnsi="Times New Roman" w:cs="Times New Roman"/>
                <w:i/>
              </w:rPr>
              <w:t>related</w:t>
            </w:r>
            <w:r>
              <w:rPr>
                <w:rFonts w:ascii="Times New Roman" w:hAnsi="Times New Roman" w:cs="Times New Roman"/>
                <w:i/>
              </w:rPr>
              <w:t xml:space="preserve"> to parenting</w:t>
            </w:r>
            <w:r w:rsidR="00904490">
              <w:rPr>
                <w:rFonts w:ascii="Times New Roman" w:hAnsi="Times New Roman" w:cs="Times New Roman"/>
                <w:i/>
              </w:rPr>
              <w:t xml:space="preserve"> issues</w:t>
            </w:r>
            <w:r w:rsidR="00801F99" w:rsidRPr="00E0367B">
              <w:rPr>
                <w:rFonts w:ascii="Times New Roman" w:hAnsi="Times New Roman" w:cs="Times New Roman"/>
                <w:i/>
              </w:rPr>
              <w:t xml:space="preserve"> (more)</w:t>
            </w:r>
          </w:p>
          <w:p w14:paraId="6E7431EB" w14:textId="77777777" w:rsidR="00801F99" w:rsidRDefault="00801F99" w:rsidP="00741E65">
            <w:pPr>
              <w:rPr>
                <w:rFonts w:ascii="Times New Roman" w:hAnsi="Times New Roman" w:cs="Times New Roman"/>
                <w:i/>
              </w:rPr>
            </w:pPr>
          </w:p>
          <w:p w14:paraId="7AAC0817" w14:textId="77777777" w:rsidR="00801F99" w:rsidRDefault="00801F99" w:rsidP="00741E6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Questions or concerns about:</w:t>
            </w:r>
          </w:p>
          <w:p w14:paraId="34BF6726" w14:textId="77777777" w:rsidR="00801F99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renting</w:t>
            </w:r>
            <w:r>
              <w:rPr>
                <w:rFonts w:ascii="Times New Roman" w:hAnsi="Times New Roman" w:cs="Times New Roman"/>
              </w:rPr>
              <w:br/>
              <w:t xml:space="preserve">   Child development</w:t>
            </w:r>
            <w:r>
              <w:rPr>
                <w:rFonts w:ascii="Times New Roman" w:hAnsi="Times New Roman" w:cs="Times New Roman"/>
              </w:rPr>
              <w:br/>
              <w:t xml:space="preserve">   Sleeping</w:t>
            </w:r>
            <w:r>
              <w:rPr>
                <w:rFonts w:ascii="Times New Roman" w:hAnsi="Times New Roman" w:cs="Times New Roman"/>
              </w:rPr>
              <w:br/>
              <w:t xml:space="preserve">   Food</w:t>
            </w:r>
            <w:r>
              <w:rPr>
                <w:rFonts w:ascii="Times New Roman" w:hAnsi="Times New Roman" w:cs="Times New Roman"/>
              </w:rPr>
              <w:br/>
              <w:t xml:space="preserve">   Child </w:t>
            </w:r>
            <w:proofErr w:type="spellStart"/>
            <w:r>
              <w:rPr>
                <w:rFonts w:ascii="Times New Roman" w:hAnsi="Times New Roman" w:cs="Times New Roman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emotions</w:t>
            </w:r>
            <w:r>
              <w:rPr>
                <w:rFonts w:ascii="Times New Roman" w:hAnsi="Times New Roman" w:cs="Times New Roman"/>
              </w:rPr>
              <w:br/>
              <w:t xml:space="preserve">   Media use child</w:t>
            </w:r>
          </w:p>
          <w:p w14:paraId="2DE4DBF8" w14:textId="77777777" w:rsidR="00801F99" w:rsidRPr="00372F75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FD797A7" w14:textId="157160C0" w:rsidR="00801F99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1.38 (</w:t>
            </w:r>
            <w:r w:rsidRPr="00252464">
              <w:rPr>
                <w:rFonts w:ascii="Times New Roman" w:hAnsi="Times New Roman" w:cs="Times New Roman"/>
                <w:b/>
              </w:rPr>
              <w:t>1.02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252464">
              <w:rPr>
                <w:rFonts w:ascii="Times New Roman" w:hAnsi="Times New Roman" w:cs="Times New Roman"/>
                <w:b/>
              </w:rPr>
              <w:t>1.86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B4613">
              <w:rPr>
                <w:rFonts w:ascii="Times New Roman" w:hAnsi="Times New Roman" w:cs="Times New Roman"/>
                <w:b/>
              </w:rPr>
              <w:t>*</w:t>
            </w:r>
          </w:p>
          <w:p w14:paraId="4CE1C459" w14:textId="77777777" w:rsidR="00801F99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  <w:p w14:paraId="0C366CA4" w14:textId="77777777" w:rsidR="00801F99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  <w:p w14:paraId="58B358BE" w14:textId="77777777" w:rsidR="003E5387" w:rsidRDefault="003E5387" w:rsidP="00741E65">
            <w:pPr>
              <w:rPr>
                <w:rFonts w:ascii="Times New Roman" w:hAnsi="Times New Roman" w:cs="Times New Roman"/>
              </w:rPr>
            </w:pPr>
          </w:p>
          <w:p w14:paraId="1EF28F0B" w14:textId="7F6ECCCA" w:rsidR="00801F99" w:rsidRPr="00FD1C1E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9 (0.55, </w:t>
            </w:r>
            <w:r w:rsidRPr="00FD1C1E">
              <w:rPr>
                <w:rFonts w:ascii="Times New Roman" w:hAnsi="Times New Roman" w:cs="Times New Roman"/>
              </w:rPr>
              <w:t>2.16</w:t>
            </w:r>
            <w:r>
              <w:rPr>
                <w:rFonts w:ascii="Times New Roman" w:hAnsi="Times New Roman" w:cs="Times New Roman"/>
              </w:rPr>
              <w:t>)</w:t>
            </w:r>
            <w:r w:rsidRPr="00FD1C1E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33 (0.72, </w:t>
            </w:r>
            <w:r w:rsidRPr="00FD1C1E">
              <w:rPr>
                <w:rFonts w:ascii="Times New Roman" w:hAnsi="Times New Roman" w:cs="Times New Roman"/>
              </w:rPr>
              <w:t>2.43</w:t>
            </w:r>
            <w:r>
              <w:rPr>
                <w:rFonts w:ascii="Times New Roman" w:hAnsi="Times New Roman" w:cs="Times New Roman"/>
              </w:rPr>
              <w:t>)</w:t>
            </w:r>
            <w:r w:rsidRPr="00FD1C1E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97 (0.44, </w:t>
            </w:r>
            <w:r w:rsidRPr="00FD1C1E">
              <w:rPr>
                <w:rFonts w:ascii="Times New Roman" w:hAnsi="Times New Roman" w:cs="Times New Roman"/>
              </w:rPr>
              <w:t>2.11</w:t>
            </w:r>
            <w:r>
              <w:rPr>
                <w:rFonts w:ascii="Times New Roman" w:hAnsi="Times New Roman" w:cs="Times New Roman"/>
              </w:rPr>
              <w:t>)</w:t>
            </w:r>
            <w:r w:rsidRPr="00FD1C1E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67 (0.33, </w:t>
            </w:r>
            <w:r w:rsidRPr="00FD1C1E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)</w:t>
            </w:r>
            <w:r w:rsidRPr="00FD1C1E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85 (0.42, </w:t>
            </w:r>
            <w:r w:rsidRPr="00FD1C1E"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A666D10" w14:textId="51593DC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(0.53, 12.6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672F760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2388DB51" w14:textId="06B86831" w:rsidR="00801F99" w:rsidRPr="001C2AE7" w:rsidRDefault="00801F99" w:rsidP="00741E6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.30 (1.02, </w:t>
            </w:r>
            <w:r w:rsidRPr="001C2AE7">
              <w:rPr>
                <w:rFonts w:ascii="Times New Roman" w:hAnsi="Times New Roman" w:cs="Times New Roman"/>
                <w:b/>
              </w:rPr>
              <w:t>1.66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6070C">
              <w:rPr>
                <w:rFonts w:ascii="Times New Roman" w:hAnsi="Times New Roman" w:cs="Times New Roman"/>
                <w:b/>
              </w:rPr>
              <w:t>*</w:t>
            </w:r>
          </w:p>
          <w:p w14:paraId="54528A2A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7D8B61FE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522FFA6B" w14:textId="77777777" w:rsidR="003E5387" w:rsidRDefault="003E5387" w:rsidP="00741E65">
            <w:pPr>
              <w:rPr>
                <w:rFonts w:ascii="Times New Roman" w:hAnsi="Times New Roman" w:cs="Times New Roman"/>
              </w:rPr>
            </w:pPr>
          </w:p>
          <w:p w14:paraId="673B4D53" w14:textId="7360587F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4 (0.47, </w:t>
            </w:r>
            <w:r w:rsidRPr="001C2AE7"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9125353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 (0.94, </w:t>
            </w:r>
            <w:r w:rsidRPr="001C2AE7">
              <w:rPr>
                <w:rFonts w:ascii="Times New Roman" w:hAnsi="Times New Roman" w:cs="Times New Roman"/>
              </w:rPr>
              <w:t>2.6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F137FC0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0 (0.67, </w:t>
            </w:r>
            <w:r w:rsidRPr="001C2AE7">
              <w:rPr>
                <w:rFonts w:ascii="Times New Roman" w:hAnsi="Times New Roman" w:cs="Times New Roman"/>
              </w:rPr>
              <w:t>2.9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18D878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7 (0.36, </w:t>
            </w:r>
            <w:r w:rsidRPr="001C2AE7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63546D8" w14:textId="77777777" w:rsidR="00801F99" w:rsidRPr="001C2AE7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(0.67, </w:t>
            </w:r>
            <w:r w:rsidRPr="001C2AE7">
              <w:rPr>
                <w:rFonts w:ascii="Times New Roman" w:hAnsi="Times New Roman" w:cs="Times New Roman"/>
              </w:rPr>
              <w:t>2.2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EB7861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1.31 (0.43, </w:t>
            </w:r>
            <w:r w:rsidRPr="001C2AE7">
              <w:rPr>
                <w:rFonts w:ascii="Times New Roman" w:hAnsi="Times New Roman" w:cs="Times New Roman"/>
              </w:rPr>
              <w:t>3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875E5A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4DF7E4ED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 w:rsidRPr="00D24B99">
              <w:rPr>
                <w:rFonts w:ascii="Times New Roman" w:hAnsi="Times New Roman" w:cs="Times New Roman"/>
              </w:rPr>
              <w:t>1.11 (0.96, 1.29)</w:t>
            </w:r>
          </w:p>
          <w:p w14:paraId="3A1626D9" w14:textId="77777777" w:rsidR="00801F99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  <w:p w14:paraId="7EDD28FF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39F35ED2" w14:textId="77777777" w:rsidR="003E5387" w:rsidRDefault="003E5387" w:rsidP="00741E65">
            <w:pPr>
              <w:rPr>
                <w:rFonts w:ascii="Times New Roman" w:hAnsi="Times New Roman" w:cs="Times New Roman"/>
              </w:rPr>
            </w:pPr>
          </w:p>
          <w:p w14:paraId="057ABA7F" w14:textId="15A6C57F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 w:rsidRPr="00D24B99">
              <w:rPr>
                <w:rFonts w:ascii="Times New Roman" w:hAnsi="Times New Roman" w:cs="Times New Roman"/>
              </w:rPr>
              <w:t>1.58 (0.99, 2.52)</w:t>
            </w:r>
          </w:p>
          <w:p w14:paraId="5051575A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 w:rsidRPr="00D24B99">
              <w:rPr>
                <w:rFonts w:ascii="Times New Roman" w:hAnsi="Times New Roman" w:cs="Times New Roman"/>
              </w:rPr>
              <w:t>1.03 (0.68. 1.55)</w:t>
            </w:r>
          </w:p>
          <w:p w14:paraId="5B9100E5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 (0.80, </w:t>
            </w:r>
            <w:r w:rsidRPr="00D24B99">
              <w:rPr>
                <w:rFonts w:ascii="Times New Roman" w:hAnsi="Times New Roman" w:cs="Times New Roman"/>
              </w:rPr>
              <w:t>2.2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4DC2BED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 (0.53, </w:t>
            </w:r>
            <w:r w:rsidRPr="00D24B99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8E2206" w14:textId="77777777" w:rsidR="00801F99" w:rsidRPr="00D24B99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(0.57, </w:t>
            </w:r>
            <w:r w:rsidRPr="00D24B99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BC34D9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0.94 (0.43, </w:t>
            </w:r>
            <w:r w:rsidRPr="00D24B99">
              <w:rPr>
                <w:rFonts w:ascii="Times New Roman" w:hAnsi="Times New Roman" w:cs="Times New Roman"/>
              </w:rPr>
              <w:t>2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7767A851" w14:textId="77777777" w:rsidTr="00741E65">
        <w:trPr>
          <w:trHeight w:val="281"/>
        </w:trPr>
        <w:tc>
          <w:tcPr>
            <w:tcW w:w="4111" w:type="dxa"/>
          </w:tcPr>
          <w:p w14:paraId="01F0A088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b/>
              </w:rPr>
              <w:t>Personal factors</w:t>
            </w:r>
            <w:r w:rsidRPr="00E0367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693" w:type="dxa"/>
          </w:tcPr>
          <w:p w14:paraId="074B43A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D6EDA4C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50B97FC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</w:tr>
      <w:tr w:rsidR="00801F99" w:rsidRPr="00E0367B" w14:paraId="55EF128E" w14:textId="77777777" w:rsidTr="00741E65">
        <w:tc>
          <w:tcPr>
            <w:tcW w:w="4111" w:type="dxa"/>
          </w:tcPr>
          <w:p w14:paraId="5EB12003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  <w:i/>
              </w:rPr>
              <w:t>Age of the parent (in years)</w:t>
            </w:r>
          </w:p>
          <w:p w14:paraId="4C260535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</w:tcPr>
          <w:p w14:paraId="69A28E3B" w14:textId="39996D28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95 (0</w:t>
            </w:r>
            <w:r w:rsidRPr="00FD1C1E">
              <w:rPr>
                <w:rFonts w:ascii="Times New Roman" w:hAnsi="Times New Roman" w:cs="Times New Roman"/>
                <w:b/>
              </w:rPr>
              <w:t>.91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FD1C1E">
              <w:rPr>
                <w:rFonts w:ascii="Times New Roman" w:hAnsi="Times New Roman" w:cs="Times New Roman"/>
                <w:b/>
              </w:rPr>
              <w:t>1.00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B461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693" w:type="dxa"/>
          </w:tcPr>
          <w:p w14:paraId="1C374E52" w14:textId="6EFA97CE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4 (0.90, 0</w:t>
            </w:r>
            <w:r w:rsidRPr="00587519">
              <w:rPr>
                <w:rFonts w:ascii="Times New Roman" w:hAnsi="Times New Roman" w:cs="Times New Roman"/>
                <w:b/>
              </w:rPr>
              <w:t>.98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6070C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694" w:type="dxa"/>
          </w:tcPr>
          <w:p w14:paraId="10C44DF3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(0.96, </w:t>
            </w:r>
            <w:r w:rsidRPr="002F2475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2861A720" w14:textId="77777777" w:rsidTr="00741E65">
        <w:tc>
          <w:tcPr>
            <w:tcW w:w="4111" w:type="dxa"/>
          </w:tcPr>
          <w:p w14:paraId="4FA7C307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  <w:i/>
              </w:rPr>
              <w:t>Gender of the parent</w:t>
            </w:r>
          </w:p>
          <w:p w14:paraId="71F1BD87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 Female</w:t>
            </w:r>
          </w:p>
          <w:p w14:paraId="6200EA03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 Male</w:t>
            </w:r>
          </w:p>
          <w:p w14:paraId="581E6C99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2391EEC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38 (0.53, </w:t>
            </w:r>
            <w:r w:rsidRPr="00FD1C1E">
              <w:rPr>
                <w:rFonts w:ascii="Times New Roman" w:hAnsi="Times New Roman" w:cs="Times New Roman"/>
              </w:rPr>
              <w:t>3.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04640873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35 (0.55, </w:t>
            </w:r>
            <w:r w:rsidRPr="00587519">
              <w:rPr>
                <w:rFonts w:ascii="Times New Roman" w:hAnsi="Times New Roman" w:cs="Times New Roman"/>
              </w:rPr>
              <w:t>3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0CA4C68C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23 (0.55, </w:t>
            </w:r>
            <w:r w:rsidRPr="002F2475">
              <w:rPr>
                <w:rFonts w:ascii="Times New Roman" w:hAnsi="Times New Roman" w:cs="Times New Roman"/>
              </w:rPr>
              <w:t>2.7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6E06FCDD" w14:textId="77777777" w:rsidTr="00741E65">
        <w:trPr>
          <w:trHeight w:val="1161"/>
        </w:trPr>
        <w:tc>
          <w:tcPr>
            <w:tcW w:w="4111" w:type="dxa"/>
          </w:tcPr>
          <w:p w14:paraId="45554E4B" w14:textId="3EFFA20F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i/>
              </w:rPr>
              <w:t>Educational level</w:t>
            </w:r>
            <w:r w:rsidRPr="00E0367B">
              <w:rPr>
                <w:rFonts w:ascii="Times New Roman" w:hAnsi="Times New Roman" w:cs="Times New Roman"/>
              </w:rPr>
              <w:t xml:space="preserve"> </w:t>
            </w:r>
            <w:r w:rsidRPr="00E0367B">
              <w:rPr>
                <w:rFonts w:ascii="Times New Roman" w:hAnsi="Times New Roman" w:cs="Times New Roman"/>
                <w:i/>
              </w:rPr>
              <w:t>of the parent</w:t>
            </w:r>
            <w:r w:rsidR="009F389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E0367B">
              <w:rPr>
                <w:rFonts w:ascii="Times New Roman" w:hAnsi="Times New Roman" w:cs="Times New Roman"/>
              </w:rPr>
              <w:br/>
              <w:t xml:space="preserve">  High</w:t>
            </w:r>
          </w:p>
          <w:p w14:paraId="74A95AA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Middle</w:t>
            </w:r>
          </w:p>
          <w:p w14:paraId="2007967B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Low</w:t>
            </w:r>
          </w:p>
          <w:p w14:paraId="5E24B00B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0827B2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17 (0.73, </w:t>
            </w:r>
            <w:r w:rsidRPr="00FD1C1E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)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72 (0.32, </w:t>
            </w:r>
            <w:r w:rsidRPr="00FD1C1E">
              <w:rPr>
                <w:rFonts w:ascii="Times New Roman" w:hAnsi="Times New Roman" w:cs="Times New Roman"/>
              </w:rPr>
              <w:t>1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68BB42E2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7301CF62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13 (0.75, </w:t>
            </w:r>
            <w:r w:rsidRPr="00587519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)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69 (0.32, </w:t>
            </w:r>
            <w:r w:rsidRPr="00587519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277DE96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246FBF34" w14:textId="4AD7B025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0.63 (0.43, 0</w:t>
            </w:r>
            <w:r w:rsidRPr="002F2475">
              <w:rPr>
                <w:rFonts w:ascii="Times New Roman" w:hAnsi="Times New Roman" w:cs="Times New Roman"/>
                <w:b/>
              </w:rPr>
              <w:t>.92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8E1B98">
              <w:rPr>
                <w:rFonts w:ascii="Times New Roman" w:hAnsi="Times New Roman" w:cs="Times New Roman"/>
                <w:b/>
              </w:rPr>
              <w:t>*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50 (0.21, </w:t>
            </w:r>
            <w:r w:rsidRPr="002F2475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12760081" w14:textId="77777777" w:rsidTr="00741E65">
        <w:tc>
          <w:tcPr>
            <w:tcW w:w="4111" w:type="dxa"/>
          </w:tcPr>
          <w:p w14:paraId="1D1F955C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  <w:i/>
              </w:rPr>
              <w:t>Employment status of the parent</w:t>
            </w:r>
          </w:p>
          <w:p w14:paraId="5FB1B3A0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 Paid job</w:t>
            </w:r>
            <w:r w:rsidRPr="00E0367B">
              <w:rPr>
                <w:rFonts w:ascii="Times New Roman" w:hAnsi="Times New Roman" w:cs="Times New Roman"/>
              </w:rPr>
              <w:br/>
              <w:t xml:space="preserve">   No paid job</w:t>
            </w:r>
          </w:p>
          <w:p w14:paraId="3F44ECB9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23A48C0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2105DBE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85 (0.49, </w:t>
            </w:r>
            <w:r w:rsidRPr="00FD1C1E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78D1BA7A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74 (0.45, </w:t>
            </w:r>
            <w:r w:rsidRPr="00587519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20EBD5CE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11 (0.70, </w:t>
            </w:r>
            <w:r w:rsidRPr="002F2475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5679B56F" w14:textId="77777777" w:rsidTr="00741E65">
        <w:tc>
          <w:tcPr>
            <w:tcW w:w="4111" w:type="dxa"/>
          </w:tcPr>
          <w:p w14:paraId="53FDFEF9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i/>
              </w:rPr>
              <w:t>Migration background of the parent</w:t>
            </w:r>
            <w:r w:rsidRPr="00E0367B">
              <w:rPr>
                <w:rFonts w:ascii="Times New Roman" w:hAnsi="Times New Roman" w:cs="Times New Roman"/>
              </w:rPr>
              <w:br/>
              <w:t xml:space="preserve">    No</w:t>
            </w:r>
            <w:r w:rsidRPr="00E0367B">
              <w:rPr>
                <w:rFonts w:ascii="Times New Roman" w:hAnsi="Times New Roman" w:cs="Times New Roman"/>
              </w:rPr>
              <w:br/>
              <w:t xml:space="preserve">    Yes</w:t>
            </w:r>
          </w:p>
        </w:tc>
        <w:tc>
          <w:tcPr>
            <w:tcW w:w="2693" w:type="dxa"/>
          </w:tcPr>
          <w:p w14:paraId="522B7371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67F89FD9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17 (0.60, </w:t>
            </w:r>
            <w:r w:rsidRPr="00FD1C1E">
              <w:rPr>
                <w:rFonts w:ascii="Times New Roman" w:hAnsi="Times New Roman" w:cs="Times New Roman"/>
              </w:rPr>
              <w:t>2.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481933F4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09EAF59B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41 (0.76, </w:t>
            </w:r>
            <w:r w:rsidRPr="00587519">
              <w:rPr>
                <w:rFonts w:ascii="Times New Roman" w:hAnsi="Times New Roman" w:cs="Times New Roman"/>
              </w:rPr>
              <w:t>2.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15DCE63F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05 (0.61, </w:t>
            </w:r>
            <w:r w:rsidRPr="002F2475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198EA0AB" w14:textId="77777777" w:rsidTr="00741E65">
        <w:tc>
          <w:tcPr>
            <w:tcW w:w="4111" w:type="dxa"/>
          </w:tcPr>
          <w:p w14:paraId="4118791C" w14:textId="77777777" w:rsidR="009F3895" w:rsidRDefault="009F3895" w:rsidP="00741E65">
            <w:pPr>
              <w:rPr>
                <w:rFonts w:ascii="Times New Roman" w:hAnsi="Times New Roman" w:cs="Times New Roman"/>
                <w:i/>
              </w:rPr>
            </w:pPr>
          </w:p>
          <w:p w14:paraId="16324628" w14:textId="58A4B09E" w:rsidR="00801F99" w:rsidRPr="00F042B1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i/>
              </w:rPr>
              <w:t>Family situation</w:t>
            </w:r>
            <w:r w:rsidRPr="00E0367B">
              <w:rPr>
                <w:rFonts w:ascii="Times New Roman" w:hAnsi="Times New Roman" w:cs="Times New Roman"/>
              </w:rPr>
              <w:br/>
              <w:t xml:space="preserve">   Two-parent family</w:t>
            </w:r>
            <w:r w:rsidRPr="00E0367B">
              <w:rPr>
                <w:rFonts w:ascii="Times New Roman" w:hAnsi="Times New Roman" w:cs="Times New Roman"/>
              </w:rPr>
              <w:br/>
              <w:t xml:space="preserve">   One-parent family</w:t>
            </w:r>
          </w:p>
        </w:tc>
        <w:tc>
          <w:tcPr>
            <w:tcW w:w="2693" w:type="dxa"/>
          </w:tcPr>
          <w:p w14:paraId="21BA366A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6E758C08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7FC637BA" w14:textId="62EB0D99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60 (0.24, </w:t>
            </w:r>
            <w:r w:rsidRPr="00FD1C1E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7254D5C0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011C3ACD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3B991844" w14:textId="2E8A0CDD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  <w:t xml:space="preserve">0.73 (0.30, </w:t>
            </w:r>
            <w:r w:rsidRPr="00587519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7B44C9BB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6A166AF4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18FC13C1" w14:textId="33088D03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85 (0.34, </w:t>
            </w:r>
            <w:r w:rsidRPr="002F2475"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6DCA663D" w14:textId="77777777" w:rsidTr="00741E65">
        <w:tc>
          <w:tcPr>
            <w:tcW w:w="4111" w:type="dxa"/>
          </w:tcPr>
          <w:p w14:paraId="43AABE37" w14:textId="77777777" w:rsidR="009F3895" w:rsidRDefault="009F3895" w:rsidP="00741E65">
            <w:pPr>
              <w:rPr>
                <w:rFonts w:ascii="Times New Roman" w:hAnsi="Times New Roman" w:cs="Times New Roman"/>
                <w:i/>
              </w:rPr>
            </w:pPr>
          </w:p>
          <w:p w14:paraId="0FB67386" w14:textId="79120730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  <w:i/>
              </w:rPr>
              <w:t>Age of the child (in years)</w:t>
            </w:r>
          </w:p>
        </w:tc>
        <w:tc>
          <w:tcPr>
            <w:tcW w:w="2693" w:type="dxa"/>
          </w:tcPr>
          <w:p w14:paraId="024A6D59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657AA662" w14:textId="73FA9FAA" w:rsidR="00801F99" w:rsidRPr="00283997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283997">
              <w:rPr>
                <w:rFonts w:ascii="Times New Roman" w:hAnsi="Times New Roman" w:cs="Times New Roman"/>
                <w:b/>
              </w:rPr>
              <w:t>0.83 (0.73, 0.95)</w:t>
            </w:r>
            <w:r w:rsidR="004B4613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693" w:type="dxa"/>
          </w:tcPr>
          <w:p w14:paraId="624FF757" w14:textId="77777777" w:rsidR="009F3895" w:rsidRDefault="009F3895" w:rsidP="00741E65">
            <w:pPr>
              <w:rPr>
                <w:rFonts w:ascii="Times New Roman" w:hAnsi="Times New Roman" w:cs="Times New Roman"/>
                <w:b/>
              </w:rPr>
            </w:pPr>
          </w:p>
          <w:p w14:paraId="2D4DDB1D" w14:textId="4B0BDB1A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85 (0.76, 0</w:t>
            </w:r>
            <w:r w:rsidRPr="00587519">
              <w:rPr>
                <w:rFonts w:ascii="Times New Roman" w:hAnsi="Times New Roman" w:cs="Times New Roman"/>
                <w:b/>
              </w:rPr>
              <w:t>.96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6070C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694" w:type="dxa"/>
          </w:tcPr>
          <w:p w14:paraId="4E21CFAC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1EDBB563" w14:textId="30D09CF2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(0.89, </w:t>
            </w:r>
            <w:r w:rsidRPr="002F2475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138A3C2C" w14:textId="77777777" w:rsidTr="00741E65">
        <w:tc>
          <w:tcPr>
            <w:tcW w:w="4111" w:type="dxa"/>
          </w:tcPr>
          <w:p w14:paraId="74091FC5" w14:textId="77777777" w:rsidR="009F3895" w:rsidRDefault="009F3895" w:rsidP="00741E65">
            <w:pPr>
              <w:rPr>
                <w:rFonts w:ascii="Times New Roman" w:hAnsi="Times New Roman" w:cs="Times New Roman"/>
                <w:i/>
              </w:rPr>
            </w:pPr>
          </w:p>
          <w:p w14:paraId="08C112BF" w14:textId="0228D893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  <w:i/>
              </w:rPr>
              <w:t>Gender of the child</w:t>
            </w:r>
          </w:p>
          <w:p w14:paraId="71F8E21B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</w:rPr>
              <w:t xml:space="preserve">    Girl</w:t>
            </w:r>
            <w:r w:rsidRPr="00E0367B">
              <w:rPr>
                <w:rFonts w:ascii="Times New Roman" w:hAnsi="Times New Roman" w:cs="Times New Roman"/>
              </w:rPr>
              <w:br/>
              <w:t xml:space="preserve">    Boy</w:t>
            </w:r>
          </w:p>
        </w:tc>
        <w:tc>
          <w:tcPr>
            <w:tcW w:w="2693" w:type="dxa"/>
          </w:tcPr>
          <w:p w14:paraId="740712E7" w14:textId="77777777" w:rsidR="00801F99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3E59396B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4E6D13BD" w14:textId="4DFD755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 xml:space="preserve">0.65 (0.42, </w:t>
            </w:r>
            <w:r w:rsidRPr="001C2AE7">
              <w:rPr>
                <w:rFonts w:ascii="Times New Roman" w:hAnsi="Times New Roman" w:cs="Times New Roman"/>
                <w:b/>
              </w:rPr>
              <w:t>1.00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B461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693" w:type="dxa"/>
          </w:tcPr>
          <w:p w14:paraId="499B222F" w14:textId="77777777" w:rsidR="00801F99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1829D4BB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5F7B4DD3" w14:textId="003724AB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>0.60 (0.40, 0</w:t>
            </w:r>
            <w:r w:rsidRPr="00587519">
              <w:rPr>
                <w:rFonts w:ascii="Times New Roman" w:hAnsi="Times New Roman" w:cs="Times New Roman"/>
                <w:b/>
              </w:rPr>
              <w:t>.88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6070C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694" w:type="dxa"/>
          </w:tcPr>
          <w:p w14:paraId="18656EF2" w14:textId="77777777" w:rsidR="00801F99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0E2E8EFD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065E04D9" w14:textId="17D2D47D" w:rsidR="00801F99" w:rsidRDefault="00801F99" w:rsidP="00741E65">
            <w:pPr>
              <w:rPr>
                <w:rFonts w:ascii="Times New Roman" w:hAnsi="Times New Roman" w:cs="Times New Roman"/>
              </w:rPr>
            </w:pPr>
            <w:r w:rsidRPr="002F2475">
              <w:rPr>
                <w:rFonts w:ascii="Times New Roman" w:hAnsi="Times New Roman" w:cs="Times New Roman"/>
              </w:rPr>
              <w:t>ref.</w:t>
            </w:r>
          </w:p>
          <w:p w14:paraId="5FEC9E85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(0.50, </w:t>
            </w:r>
            <w:r w:rsidRPr="002F2475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01F99" w:rsidRPr="00E0367B" w14:paraId="545B27D8" w14:textId="77777777" w:rsidTr="00741E65">
        <w:tc>
          <w:tcPr>
            <w:tcW w:w="4111" w:type="dxa"/>
          </w:tcPr>
          <w:p w14:paraId="72A0751A" w14:textId="77777777" w:rsidR="009F3895" w:rsidRDefault="009F3895" w:rsidP="00741E6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  <w:p w14:paraId="39330E05" w14:textId="2B302FA4" w:rsidR="00801F99" w:rsidRPr="00E0367B" w:rsidRDefault="00801F99" w:rsidP="0074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i/>
              </w:rPr>
              <w:t xml:space="preserve">Number of </w:t>
            </w:r>
            <w:r>
              <w:rPr>
                <w:rFonts w:ascii="Times New Roman" w:hAnsi="Times New Roman" w:cs="Times New Roman"/>
                <w:i/>
              </w:rPr>
              <w:t>children in the household</w:t>
            </w:r>
            <w:r w:rsidRPr="00E0367B">
              <w:rPr>
                <w:rFonts w:ascii="Times New Roman" w:hAnsi="Times New Roman" w:cs="Times New Roman"/>
                <w:i/>
              </w:rPr>
              <w:t xml:space="preserve"> </w:t>
            </w:r>
            <w:r w:rsidRPr="00E0367B">
              <w:rPr>
                <w:rFonts w:ascii="Times New Roman" w:hAnsi="Times New Roman" w:cs="Times New Roman"/>
                <w:i/>
              </w:rPr>
              <w:br/>
            </w:r>
            <w:r w:rsidRPr="00E0367B">
              <w:rPr>
                <w:rFonts w:ascii="Times New Roman" w:hAnsi="Times New Roman" w:cs="Times New Roman"/>
              </w:rPr>
              <w:t xml:space="preserve">   One child</w:t>
            </w:r>
            <w:r w:rsidRPr="00E0367B">
              <w:rPr>
                <w:rFonts w:ascii="Times New Roman" w:hAnsi="Times New Roman" w:cs="Times New Roman"/>
              </w:rPr>
              <w:br/>
              <w:t xml:space="preserve">   Two children</w:t>
            </w:r>
          </w:p>
          <w:p w14:paraId="76ADABD5" w14:textId="77777777" w:rsidR="00801F99" w:rsidRPr="00E0367B" w:rsidRDefault="00801F99" w:rsidP="00741E6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0367B">
              <w:rPr>
                <w:rFonts w:ascii="Times New Roman" w:hAnsi="Times New Roman" w:cs="Times New Roman"/>
              </w:rPr>
              <w:t xml:space="preserve">   More than two children</w:t>
            </w:r>
          </w:p>
          <w:p w14:paraId="7FA5F84C" w14:textId="77777777" w:rsidR="00801F99" w:rsidRPr="00E0367B" w:rsidRDefault="00801F99" w:rsidP="00741E6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</w:tcPr>
          <w:p w14:paraId="1D33676F" w14:textId="77777777" w:rsidR="00801F99" w:rsidRDefault="00801F99" w:rsidP="00741E6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14:paraId="2FF4EA79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5813CF7C" w14:textId="10B94E13" w:rsidR="00801F99" w:rsidRPr="00FD1C1E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 w:rsidRPr="00AF08F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0.77 (0.44, </w:t>
            </w:r>
            <w:r w:rsidRPr="00FD1C1E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B0BB0CD" w14:textId="77777777" w:rsidR="00801F99" w:rsidRPr="00E0367B" w:rsidRDefault="00801F99" w:rsidP="00741E6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1.15 (0.60, </w:t>
            </w:r>
            <w:r w:rsidRPr="00FD1C1E">
              <w:rPr>
                <w:rFonts w:ascii="Times New Roman" w:hAnsi="Times New Roman" w:cs="Times New Roman"/>
              </w:rPr>
              <w:t>2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5A8A5966" w14:textId="77777777" w:rsidR="00801F99" w:rsidRDefault="00801F99" w:rsidP="00741E6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94F943A" w14:textId="77777777" w:rsidR="009F3895" w:rsidRDefault="009F3895" w:rsidP="00741E65">
            <w:pPr>
              <w:rPr>
                <w:rFonts w:ascii="Times New Roman" w:hAnsi="Times New Roman" w:cs="Times New Roman"/>
              </w:rPr>
            </w:pPr>
          </w:p>
          <w:p w14:paraId="08948F5A" w14:textId="61D3E6F1" w:rsidR="00801F99" w:rsidRPr="00587519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  <w:t xml:space="preserve">1.04 (0.63, </w:t>
            </w:r>
            <w:r w:rsidRPr="00587519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4C1562" w14:textId="77777777" w:rsidR="00801F99" w:rsidRPr="004470F8" w:rsidRDefault="00801F99" w:rsidP="00741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8 (0.66, </w:t>
            </w:r>
            <w:r w:rsidRPr="00587519">
              <w:rPr>
                <w:rFonts w:ascii="Times New Roman" w:hAnsi="Times New Roman" w:cs="Times New Roman"/>
              </w:rPr>
              <w:t>2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6FDD3873" w14:textId="77777777" w:rsidR="00801F99" w:rsidRDefault="00801F99" w:rsidP="00741E6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14:paraId="2ED102BE" w14:textId="77777777" w:rsidR="009F3895" w:rsidRDefault="009F3895" w:rsidP="00741E6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4CB8A8B" w14:textId="1CF64565" w:rsidR="00801F99" w:rsidRPr="00717CFE" w:rsidRDefault="00801F99" w:rsidP="00741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17CFE">
              <w:rPr>
                <w:rFonts w:ascii="Times New Roman" w:hAnsi="Times New Roman" w:cs="Times New Roman"/>
              </w:rPr>
              <w:t>ref.</w:t>
            </w:r>
          </w:p>
          <w:p w14:paraId="5F8EA639" w14:textId="77777777" w:rsidR="00801F99" w:rsidRPr="002F2475" w:rsidRDefault="00801F99" w:rsidP="00741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(0.79, </w:t>
            </w:r>
            <w:r w:rsidRPr="002F2475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E8BCD97" w14:textId="4F8D4F5C" w:rsidR="00801F99" w:rsidRPr="00435A7C" w:rsidRDefault="00801F99" w:rsidP="00741E6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35A7C">
              <w:rPr>
                <w:rFonts w:ascii="Times New Roman" w:hAnsi="Times New Roman" w:cs="Times New Roman"/>
                <w:b/>
              </w:rPr>
              <w:t>1.88 (1.11, 3.19)</w:t>
            </w:r>
            <w:r w:rsidR="008E1B98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801F99" w:rsidRPr="00E0367B" w14:paraId="4E173EA4" w14:textId="77777777" w:rsidTr="00741E65">
        <w:tc>
          <w:tcPr>
            <w:tcW w:w="4111" w:type="dxa"/>
            <w:tcBorders>
              <w:bottom w:val="single" w:sz="4" w:space="0" w:color="auto"/>
            </w:tcBorders>
          </w:tcPr>
          <w:p w14:paraId="48146B66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  <w:b/>
              </w:rPr>
              <w:t>Contextual factors</w:t>
            </w:r>
            <w:r w:rsidRPr="00E0367B">
              <w:rPr>
                <w:rFonts w:ascii="Times New Roman" w:hAnsi="Times New Roman" w:cs="Times New Roman"/>
                <w:i/>
              </w:rPr>
              <w:br/>
              <w:t>Parenting information from personal social contacts</w:t>
            </w:r>
            <w:r w:rsidRPr="00E0367B">
              <w:rPr>
                <w:rFonts w:ascii="Times New Roman" w:hAnsi="Times New Roman" w:cs="Times New Roman"/>
                <w:i/>
              </w:rPr>
              <w:br/>
            </w:r>
            <w:r w:rsidRPr="00E0367B">
              <w:rPr>
                <w:rFonts w:ascii="Times New Roman" w:hAnsi="Times New Roman" w:cs="Times New Roman"/>
              </w:rPr>
              <w:t xml:space="preserve">    No</w:t>
            </w:r>
          </w:p>
          <w:p w14:paraId="52691167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t xml:space="preserve">    Yes</w:t>
            </w:r>
          </w:p>
          <w:p w14:paraId="23CD8518" w14:textId="77777777" w:rsidR="00801F99" w:rsidRPr="00E0367B" w:rsidRDefault="00801F99" w:rsidP="00741E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77BA0B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</w:rPr>
              <w:br/>
            </w:r>
            <w:r w:rsidRPr="00E0367B">
              <w:rPr>
                <w:rFonts w:ascii="Times New Roman" w:hAnsi="Times New Roman" w:cs="Times New Roman"/>
                <w:b/>
              </w:rPr>
              <w:br/>
            </w:r>
          </w:p>
          <w:p w14:paraId="7229070B" w14:textId="5B0067F1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 xml:space="preserve">5.84 (3.34, </w:t>
            </w:r>
            <w:r w:rsidRPr="00FD1C1E">
              <w:rPr>
                <w:rFonts w:ascii="Times New Roman" w:hAnsi="Times New Roman" w:cs="Times New Roman"/>
                <w:b/>
              </w:rPr>
              <w:t>10.21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B4613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00230A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3F4CFBCB" w14:textId="77777777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</w:p>
          <w:p w14:paraId="07646754" w14:textId="77777777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</w:p>
          <w:p w14:paraId="31DCA70E" w14:textId="4D43AE66" w:rsidR="00801F99" w:rsidRPr="00E0367B" w:rsidRDefault="00801F99" w:rsidP="00741E65">
            <w:pPr>
              <w:rPr>
                <w:rFonts w:ascii="Times New Roman" w:hAnsi="Times New Roman" w:cs="Times New Roman"/>
                <w:b/>
              </w:rPr>
            </w:pPr>
            <w:r w:rsidRPr="00E0367B">
              <w:rPr>
                <w:rFonts w:ascii="Times New Roman" w:hAnsi="Times New Roman" w:cs="Times New Roman"/>
              </w:rPr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 xml:space="preserve">5.30 (3.00, </w:t>
            </w:r>
            <w:r w:rsidRPr="00587519">
              <w:rPr>
                <w:rFonts w:ascii="Times New Roman" w:hAnsi="Times New Roman" w:cs="Times New Roman"/>
                <w:b/>
              </w:rPr>
              <w:t>9.38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46070C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9019DFF" w14:textId="7B2A670B" w:rsidR="00801F99" w:rsidRPr="00E0367B" w:rsidRDefault="00801F99" w:rsidP="00741E65">
            <w:pPr>
              <w:rPr>
                <w:rFonts w:ascii="Times New Roman" w:hAnsi="Times New Roman" w:cs="Times New Roman"/>
              </w:rPr>
            </w:pPr>
            <w:r w:rsidRPr="00E0367B">
              <w:rPr>
                <w:rFonts w:ascii="Times New Roman" w:hAnsi="Times New Roman" w:cs="Times New Roman"/>
              </w:rPr>
              <w:br/>
            </w:r>
            <w:r w:rsidRPr="00E0367B">
              <w:rPr>
                <w:rFonts w:ascii="Times New Roman" w:hAnsi="Times New Roman" w:cs="Times New Roman"/>
              </w:rPr>
              <w:br/>
            </w:r>
            <w:r w:rsidRPr="00E0367B">
              <w:rPr>
                <w:rFonts w:ascii="Times New Roman" w:hAnsi="Times New Roman" w:cs="Times New Roman"/>
              </w:rPr>
              <w:br/>
              <w:t>ref.</w:t>
            </w:r>
            <w:r w:rsidRPr="00E0367B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</w:rPr>
              <w:t xml:space="preserve">2.07 (1.09, </w:t>
            </w:r>
            <w:r w:rsidRPr="002F2475">
              <w:rPr>
                <w:rFonts w:ascii="Times New Roman" w:hAnsi="Times New Roman" w:cs="Times New Roman"/>
                <w:b/>
              </w:rPr>
              <w:t>3.93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8E1B98">
              <w:rPr>
                <w:rFonts w:ascii="Times New Roman" w:hAnsi="Times New Roman" w:cs="Times New Roman"/>
                <w:b/>
              </w:rPr>
              <w:t>*</w:t>
            </w:r>
          </w:p>
        </w:tc>
      </w:tr>
    </w:tbl>
    <w:p w14:paraId="6CCAEEEB" w14:textId="77777777" w:rsidR="00801F99" w:rsidRPr="00E0367B" w:rsidRDefault="00801F99" w:rsidP="00801F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9E875E4" w14:textId="4EE181DE" w:rsidR="00801F99" w:rsidRPr="002A7472" w:rsidRDefault="00801F99" w:rsidP="003A2192">
      <w:pPr>
        <w:rPr>
          <w:rFonts w:ascii="Times New Roman" w:hAnsi="Times New Roman" w:cs="Times New Roman"/>
        </w:rPr>
      </w:pPr>
      <w:r w:rsidRPr="00E0367B">
        <w:rPr>
          <w:rFonts w:ascii="Times New Roman" w:hAnsi="Times New Roman" w:cs="Times New Roman"/>
        </w:rPr>
        <w:t xml:space="preserve">Odds ratios and 95% confidence intervals were derived from the logistic regression analyses for overall, online and offline media use for parenting information. P-values &lt;.05 in bold. </w:t>
      </w:r>
      <w:r w:rsidR="002A7472">
        <w:rPr>
          <w:rFonts w:ascii="Times New Roman" w:hAnsi="Times New Roman" w:cs="Times New Roman"/>
        </w:rPr>
        <w:br/>
      </w:r>
      <w:r w:rsidR="00843128">
        <w:rPr>
          <w:rFonts w:ascii="Times New Roman" w:hAnsi="Times New Roman" w:cs="Times New Roman"/>
        </w:rPr>
        <w:t xml:space="preserve">Abbreviations: </w:t>
      </w:r>
      <w:r w:rsidRPr="00E0367B">
        <w:rPr>
          <w:rFonts w:ascii="Times New Roman" w:hAnsi="Times New Roman" w:cs="Times New Roman"/>
        </w:rPr>
        <w:t xml:space="preserve">OR=odds ratio; CI=confidence interval; ref.=reference group. </w:t>
      </w:r>
      <w:r w:rsidR="002A7472">
        <w:rPr>
          <w:rFonts w:ascii="Times New Roman" w:hAnsi="Times New Roman" w:cs="Times New Roman"/>
        </w:rPr>
        <w:br/>
      </w:r>
      <w:r w:rsidR="008D5B31">
        <w:rPr>
          <w:rFonts w:ascii="Times New Roman" w:hAnsi="Times New Roman" w:cs="Times New Roman"/>
        </w:rPr>
        <w:t>*P-value &lt;.05, ** P-value &lt;.01 and *** P-value &lt;.001.</w:t>
      </w:r>
      <w:r w:rsidR="008D5B31">
        <w:rPr>
          <w:rFonts w:ascii="Times New Roman" w:hAnsi="Times New Roman" w:cs="Times New Roman"/>
        </w:rPr>
        <w:br/>
      </w:r>
      <w:r w:rsidR="002C3F20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† </w:t>
      </w:r>
      <w:r w:rsidR="002C3F20" w:rsidRPr="0011404A">
        <w:rPr>
          <w:rFonts w:ascii="Times New Roman" w:hAnsi="Times New Roman" w:cs="Times New Roman"/>
        </w:rPr>
        <w:t>Educational level</w:t>
      </w:r>
      <w:r w:rsidR="002C3F20">
        <w:rPr>
          <w:rFonts w:ascii="Times New Roman" w:hAnsi="Times New Roman" w:cs="Times New Roman"/>
        </w:rPr>
        <w:t>:</w:t>
      </w:r>
      <w:r w:rsidR="002C3F20" w:rsidRPr="0011404A">
        <w:rPr>
          <w:rFonts w:ascii="Times New Roman" w:hAnsi="Times New Roman" w:cs="Times New Roman"/>
        </w:rPr>
        <w:t xml:space="preserve"> ‘High’: bachelor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t>master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t xml:space="preserve">doctoral or equivalent; </w:t>
      </w:r>
      <w:r w:rsidR="002C3F20">
        <w:rPr>
          <w:rFonts w:ascii="Times New Roman" w:hAnsi="Times New Roman" w:cs="Times New Roman"/>
        </w:rPr>
        <w:t>‘Middle’</w:t>
      </w:r>
      <w:r w:rsidR="002C3F20" w:rsidRPr="0011404A">
        <w:rPr>
          <w:rFonts w:ascii="Times New Roman" w:hAnsi="Times New Roman" w:cs="Times New Roman"/>
        </w:rPr>
        <w:t>: upper secondary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post-secondary non-tertiary education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lastRenderedPageBreak/>
        <w:t>short-cycle tertiary education</w:t>
      </w:r>
      <w:r w:rsidR="002C3F20">
        <w:rPr>
          <w:rFonts w:ascii="Times New Roman" w:hAnsi="Times New Roman" w:cs="Times New Roman"/>
        </w:rPr>
        <w:t>; ‘L</w:t>
      </w:r>
      <w:r w:rsidR="002C3F20" w:rsidRPr="0011404A">
        <w:rPr>
          <w:rFonts w:ascii="Times New Roman" w:hAnsi="Times New Roman" w:cs="Times New Roman"/>
        </w:rPr>
        <w:t>ow</w:t>
      </w:r>
      <w:r w:rsidR="002C3F20">
        <w:rPr>
          <w:rFonts w:ascii="Times New Roman" w:hAnsi="Times New Roman" w:cs="Times New Roman"/>
        </w:rPr>
        <w:t>’</w:t>
      </w:r>
      <w:r w:rsidR="002C3F20" w:rsidRPr="0011404A">
        <w:rPr>
          <w:rFonts w:ascii="Times New Roman" w:hAnsi="Times New Roman" w:cs="Times New Roman"/>
        </w:rPr>
        <w:t>: no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primary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lower </w:t>
      </w:r>
      <w:r w:rsidR="002C3F20">
        <w:rPr>
          <w:rFonts w:ascii="Times New Roman" w:hAnsi="Times New Roman" w:cs="Times New Roman"/>
        </w:rPr>
        <w:t>secondary education.</w:t>
      </w:r>
      <w:r w:rsidR="002C3F20">
        <w:rPr>
          <w:rFonts w:ascii="Times New Roman" w:hAnsi="Times New Roman" w:cs="Times New Roman"/>
        </w:rPr>
        <w:br/>
      </w:r>
    </w:p>
    <w:p w14:paraId="79C06A56" w14:textId="77777777" w:rsidR="00904490" w:rsidRDefault="00904490" w:rsidP="003A2192">
      <w:pPr>
        <w:rPr>
          <w:rFonts w:ascii="Times New Roman" w:hAnsi="Times New Roman" w:cs="Times New Roman"/>
          <w:b/>
          <w:sz w:val="24"/>
          <w:szCs w:val="24"/>
        </w:rPr>
        <w:sectPr w:rsidR="00904490" w:rsidSect="00801F9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5D7A60" w14:textId="0744E98D" w:rsidR="00801F99" w:rsidRDefault="00801F99" w:rsidP="003A2192">
      <w:pPr>
        <w:rPr>
          <w:rFonts w:ascii="Times New Roman" w:hAnsi="Times New Roman" w:cs="Times New Roman"/>
          <w:b/>
          <w:sz w:val="24"/>
          <w:szCs w:val="24"/>
        </w:rPr>
        <w:sectPr w:rsidR="00801F99" w:rsidSect="00904490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909150" w14:textId="632EC56A" w:rsidR="003A2192" w:rsidRPr="009E3FD3" w:rsidRDefault="0033142A" w:rsidP="003A21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01F99">
        <w:rPr>
          <w:rFonts w:ascii="Times New Roman" w:hAnsi="Times New Roman" w:cs="Times New Roman"/>
          <w:b/>
          <w:sz w:val="24"/>
          <w:szCs w:val="24"/>
        </w:rPr>
        <w:t>3</w:t>
      </w:r>
      <w:r w:rsidR="003A2192" w:rsidRPr="009E3FD3">
        <w:rPr>
          <w:rFonts w:ascii="Times New Roman" w:hAnsi="Times New Roman" w:cs="Times New Roman"/>
          <w:sz w:val="24"/>
          <w:szCs w:val="24"/>
        </w:rPr>
        <w:t xml:space="preserve"> Associations between need, contextual and personal factors and online and offline media use for parenting information among participants of the CIKEO study (n=</w:t>
      </w:r>
      <w:r w:rsidR="005D7260">
        <w:rPr>
          <w:rFonts w:ascii="Times New Roman" w:hAnsi="Times New Roman" w:cs="Times New Roman"/>
          <w:sz w:val="24"/>
          <w:szCs w:val="24"/>
        </w:rPr>
        <w:t>658</w:t>
      </w:r>
      <w:r w:rsidR="003A2192" w:rsidRPr="009E3FD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raster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976"/>
      </w:tblGrid>
      <w:tr w:rsidR="003A2192" w:rsidRPr="009E3FD3" w14:paraId="1E9EAC03" w14:textId="77777777" w:rsidTr="00904490">
        <w:trPr>
          <w:trHeight w:val="301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6235899" w14:textId="77777777" w:rsidR="003A2192" w:rsidRPr="009E3FD3" w:rsidRDefault="003A2192" w:rsidP="002331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50A9157" w14:textId="77777777" w:rsidR="003A2192" w:rsidRPr="009E3FD3" w:rsidRDefault="003A2192" w:rsidP="0023319B">
            <w:pPr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  <w:b/>
              </w:rPr>
              <w:t>Online and offline media use</w:t>
            </w:r>
          </w:p>
          <w:p w14:paraId="1D0331EA" w14:textId="4477B2F7" w:rsidR="003A2192" w:rsidRPr="002A1250" w:rsidRDefault="003A2192" w:rsidP="0023319B">
            <w:pPr>
              <w:rPr>
                <w:rFonts w:ascii="Times New Roman" w:hAnsi="Times New Roman" w:cs="Times New Roman"/>
                <w:b/>
              </w:rPr>
            </w:pPr>
            <w:r w:rsidRPr="009E3FD3">
              <w:rPr>
                <w:rFonts w:ascii="Times New Roman" w:hAnsi="Times New Roman" w:cs="Times New Roman"/>
              </w:rPr>
              <w:t>(‘yes’ n=</w:t>
            </w:r>
            <w:r w:rsidR="0033142A">
              <w:rPr>
                <w:rFonts w:ascii="Times New Roman" w:hAnsi="Times New Roman" w:cs="Times New Roman"/>
              </w:rPr>
              <w:t>181</w:t>
            </w:r>
            <w:r w:rsidRPr="009E3FD3">
              <w:rPr>
                <w:rFonts w:ascii="Times New Roman" w:hAnsi="Times New Roman" w:cs="Times New Roman"/>
              </w:rPr>
              <w:t xml:space="preserve">; </w:t>
            </w:r>
            <w:r w:rsidR="0033142A">
              <w:rPr>
                <w:rFonts w:ascii="Times New Roman" w:hAnsi="Times New Roman" w:cs="Times New Roman"/>
              </w:rPr>
              <w:t>27.5</w:t>
            </w:r>
            <w:r w:rsidRPr="009E3FD3">
              <w:rPr>
                <w:rFonts w:ascii="Times New Roman" w:hAnsi="Times New Roman" w:cs="Times New Roman"/>
              </w:rPr>
              <w:t>%)</w:t>
            </w:r>
          </w:p>
        </w:tc>
      </w:tr>
      <w:tr w:rsidR="003A2192" w:rsidRPr="009E3FD3" w14:paraId="19A9DACE" w14:textId="77777777" w:rsidTr="00904490">
        <w:trPr>
          <w:trHeight w:val="301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839A5F0" w14:textId="77777777" w:rsidR="003A2192" w:rsidRPr="009E3FD3" w:rsidRDefault="003A2192" w:rsidP="002331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69FC087" w14:textId="587426A6" w:rsidR="003A2192" w:rsidRPr="009E3FD3" w:rsidRDefault="001332C4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model</w:t>
            </w:r>
            <w:r w:rsidR="003A2192" w:rsidRPr="009E3FD3">
              <w:rPr>
                <w:rFonts w:ascii="Times New Roman" w:hAnsi="Times New Roman" w:cs="Times New Roman"/>
              </w:rPr>
              <w:br/>
              <w:t>OR (95% CI)</w:t>
            </w:r>
          </w:p>
        </w:tc>
      </w:tr>
      <w:tr w:rsidR="003A2192" w:rsidRPr="009E3FD3" w14:paraId="31847F5C" w14:textId="77777777" w:rsidTr="00904490">
        <w:tc>
          <w:tcPr>
            <w:tcW w:w="4962" w:type="dxa"/>
            <w:tcBorders>
              <w:top w:val="single" w:sz="4" w:space="0" w:color="auto"/>
            </w:tcBorders>
          </w:tcPr>
          <w:p w14:paraId="243BC98F" w14:textId="45E0FF3E" w:rsidR="003A2192" w:rsidRPr="002A1250" w:rsidRDefault="003A2192" w:rsidP="0023319B">
            <w:pPr>
              <w:rPr>
                <w:rFonts w:ascii="Times New Roman" w:hAnsi="Times New Roman" w:cs="Times New Roman"/>
                <w:i/>
              </w:rPr>
            </w:pPr>
            <w:r w:rsidRPr="009E3FD3">
              <w:rPr>
                <w:rFonts w:ascii="Times New Roman" w:hAnsi="Times New Roman" w:cs="Times New Roman"/>
                <w:b/>
              </w:rPr>
              <w:t xml:space="preserve">Need factors </w:t>
            </w:r>
            <w:r w:rsidRPr="009E3FD3">
              <w:rPr>
                <w:rFonts w:ascii="Times New Roman" w:hAnsi="Times New Roman" w:cs="Times New Roman"/>
                <w:i/>
              </w:rPr>
              <w:br/>
            </w:r>
            <w:r w:rsidR="00820808">
              <w:rPr>
                <w:rFonts w:ascii="Times New Roman" w:hAnsi="Times New Roman" w:cs="Times New Roman"/>
                <w:i/>
              </w:rPr>
              <w:t>Questions or concerns related to parenting</w:t>
            </w:r>
            <w:r w:rsidR="00904490">
              <w:rPr>
                <w:rFonts w:ascii="Times New Roman" w:hAnsi="Times New Roman" w:cs="Times New Roman"/>
                <w:i/>
              </w:rPr>
              <w:t xml:space="preserve"> issues</w:t>
            </w:r>
            <w:bookmarkStart w:id="0" w:name="_GoBack"/>
            <w:bookmarkEnd w:id="0"/>
            <w:r w:rsidR="00820808">
              <w:rPr>
                <w:rFonts w:ascii="Times New Roman" w:hAnsi="Times New Roman" w:cs="Times New Roman"/>
                <w:i/>
              </w:rPr>
              <w:t xml:space="preserve"> (more)</w:t>
            </w:r>
          </w:p>
          <w:p w14:paraId="24B039AF" w14:textId="77777777" w:rsidR="003A2192" w:rsidRPr="009E3FD3" w:rsidRDefault="003A2192" w:rsidP="0023319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7A1B409" w14:textId="14EACCF0" w:rsidR="003A2192" w:rsidRPr="009E3FD3" w:rsidRDefault="001332C4" w:rsidP="001332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br/>
            </w:r>
            <w:r w:rsidR="002A1250">
              <w:rPr>
                <w:rFonts w:ascii="Times New Roman" w:hAnsi="Times New Roman" w:cs="Times New Roman"/>
                <w:b/>
              </w:rPr>
              <w:t>1.21 (</w:t>
            </w:r>
            <w:r w:rsidRPr="001332C4">
              <w:rPr>
                <w:rFonts w:ascii="Times New Roman" w:hAnsi="Times New Roman" w:cs="Times New Roman"/>
                <w:b/>
              </w:rPr>
              <w:t>1.12</w:t>
            </w:r>
            <w:r w:rsidR="002A1250">
              <w:rPr>
                <w:rFonts w:ascii="Times New Roman" w:hAnsi="Times New Roman" w:cs="Times New Roman"/>
                <w:b/>
              </w:rPr>
              <w:t xml:space="preserve">, </w:t>
            </w:r>
            <w:r w:rsidRPr="001332C4">
              <w:rPr>
                <w:rFonts w:ascii="Times New Roman" w:hAnsi="Times New Roman" w:cs="Times New Roman"/>
                <w:b/>
              </w:rPr>
              <w:t>1.30</w:t>
            </w:r>
            <w:r w:rsidR="002A1250">
              <w:rPr>
                <w:rFonts w:ascii="Times New Roman" w:hAnsi="Times New Roman" w:cs="Times New Roman"/>
                <w:b/>
              </w:rPr>
              <w:t>)</w:t>
            </w:r>
            <w:r w:rsidR="006911C2"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3A2192" w:rsidRPr="009E3FD3" w14:paraId="3985621E" w14:textId="77777777" w:rsidTr="00904490">
        <w:tc>
          <w:tcPr>
            <w:tcW w:w="4962" w:type="dxa"/>
          </w:tcPr>
          <w:p w14:paraId="33A0DF20" w14:textId="2AAEFEB9" w:rsidR="003A2192" w:rsidRPr="009E3FD3" w:rsidRDefault="00561DC9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ersonal factors</w:t>
            </w:r>
          </w:p>
        </w:tc>
        <w:tc>
          <w:tcPr>
            <w:tcW w:w="2976" w:type="dxa"/>
          </w:tcPr>
          <w:p w14:paraId="3D9C8ACB" w14:textId="350AF8B9" w:rsidR="003A2192" w:rsidRPr="009E3FD3" w:rsidRDefault="003A2192" w:rsidP="009F042E">
            <w:pPr>
              <w:rPr>
                <w:rFonts w:ascii="Times New Roman" w:hAnsi="Times New Roman" w:cs="Times New Roman"/>
              </w:rPr>
            </w:pPr>
          </w:p>
        </w:tc>
      </w:tr>
      <w:tr w:rsidR="003A2192" w:rsidRPr="009E3FD3" w14:paraId="32636E13" w14:textId="77777777" w:rsidTr="00904490">
        <w:trPr>
          <w:trHeight w:val="399"/>
        </w:trPr>
        <w:tc>
          <w:tcPr>
            <w:tcW w:w="4962" w:type="dxa"/>
          </w:tcPr>
          <w:p w14:paraId="4A0A8A15" w14:textId="69E7666D" w:rsidR="003A2192" w:rsidRPr="002A1250" w:rsidRDefault="003A2192" w:rsidP="0023319B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Age of the parent (in years)</w:t>
            </w:r>
          </w:p>
        </w:tc>
        <w:tc>
          <w:tcPr>
            <w:tcW w:w="2976" w:type="dxa"/>
          </w:tcPr>
          <w:p w14:paraId="116031CE" w14:textId="4E4B78F6" w:rsidR="003A2192" w:rsidRPr="009E3FD3" w:rsidRDefault="002A1250" w:rsidP="00561D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(0.95, </w:t>
            </w:r>
            <w:r w:rsidR="00561DC9" w:rsidRPr="00561DC9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A2192" w:rsidRPr="009E3FD3" w14:paraId="5080357C" w14:textId="77777777" w:rsidTr="00904490">
        <w:tc>
          <w:tcPr>
            <w:tcW w:w="4962" w:type="dxa"/>
          </w:tcPr>
          <w:p w14:paraId="2B829842" w14:textId="77777777" w:rsidR="003A2192" w:rsidRPr="002A1250" w:rsidRDefault="003A2192" w:rsidP="0023319B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Gender of the parent</w:t>
            </w:r>
          </w:p>
          <w:p w14:paraId="4C17EF26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 Female</w:t>
            </w:r>
          </w:p>
          <w:p w14:paraId="73A588D5" w14:textId="77777777" w:rsidR="002A1250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 Male</w:t>
            </w:r>
          </w:p>
          <w:p w14:paraId="6A940AB3" w14:textId="5664C9FB" w:rsidR="002A1250" w:rsidRPr="009E3FD3" w:rsidRDefault="002A1250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C6B6EA3" w14:textId="1D9DE98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ref.</w:t>
            </w:r>
            <w:r>
              <w:rPr>
                <w:rFonts w:ascii="Times New Roman" w:hAnsi="Times New Roman" w:cs="Times New Roman"/>
              </w:rPr>
              <w:br/>
            </w:r>
            <w:r w:rsidR="002A1250">
              <w:rPr>
                <w:rFonts w:ascii="Times New Roman" w:hAnsi="Times New Roman" w:cs="Times New Roman"/>
              </w:rPr>
              <w:t xml:space="preserve">1.17 (0.50, </w:t>
            </w:r>
            <w:r w:rsidR="00561DC9" w:rsidRPr="00561DC9">
              <w:rPr>
                <w:rFonts w:ascii="Times New Roman" w:hAnsi="Times New Roman" w:cs="Times New Roman"/>
              </w:rPr>
              <w:t>2.74</w:t>
            </w:r>
            <w:r w:rsidR="002A1250">
              <w:rPr>
                <w:rFonts w:ascii="Times New Roman" w:hAnsi="Times New Roman" w:cs="Times New Roman"/>
              </w:rPr>
              <w:t>)</w:t>
            </w:r>
          </w:p>
        </w:tc>
      </w:tr>
      <w:tr w:rsidR="003A2192" w:rsidRPr="009E3FD3" w14:paraId="0B0A8F04" w14:textId="77777777" w:rsidTr="00904490">
        <w:trPr>
          <w:trHeight w:val="1114"/>
        </w:trPr>
        <w:tc>
          <w:tcPr>
            <w:tcW w:w="4962" w:type="dxa"/>
          </w:tcPr>
          <w:p w14:paraId="6190C0D1" w14:textId="4FC7CEC9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2A1250">
              <w:rPr>
                <w:rFonts w:ascii="Times New Roman" w:hAnsi="Times New Roman" w:cs="Times New Roman"/>
                <w:i/>
              </w:rPr>
              <w:t>Educational level</w:t>
            </w:r>
            <w:r w:rsidR="00820808">
              <w:rPr>
                <w:rFonts w:ascii="Times New Roman" w:hAnsi="Times New Roman" w:cs="Times New Roman"/>
                <w:i/>
              </w:rPr>
              <w:t xml:space="preserve"> of the parent</w:t>
            </w:r>
            <w:r w:rsidR="002C3F2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E3FD3">
              <w:rPr>
                <w:rFonts w:ascii="Times New Roman" w:hAnsi="Times New Roman" w:cs="Times New Roman"/>
              </w:rPr>
              <w:br/>
              <w:t xml:space="preserve">  High</w:t>
            </w:r>
          </w:p>
          <w:p w14:paraId="09420BEA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Middle</w:t>
            </w:r>
          </w:p>
          <w:p w14:paraId="45CFB865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Low</w:t>
            </w:r>
          </w:p>
          <w:p w14:paraId="4CE1D0DC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E165D6B" w14:textId="0EC4DE45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br/>
              <w:t>ref.</w:t>
            </w:r>
            <w:r w:rsidRPr="009E3FD3">
              <w:rPr>
                <w:rFonts w:ascii="Times New Roman" w:hAnsi="Times New Roman" w:cs="Times New Roman"/>
              </w:rPr>
              <w:br/>
            </w:r>
            <w:r w:rsidR="002A1250">
              <w:rPr>
                <w:rFonts w:ascii="Times New Roman" w:hAnsi="Times New Roman" w:cs="Times New Roman"/>
                <w:b/>
              </w:rPr>
              <w:t>0.64 (0.43, 0</w:t>
            </w:r>
            <w:r w:rsidR="00561DC9" w:rsidRPr="00561DC9">
              <w:rPr>
                <w:rFonts w:ascii="Times New Roman" w:hAnsi="Times New Roman" w:cs="Times New Roman"/>
                <w:b/>
              </w:rPr>
              <w:t>.95</w:t>
            </w:r>
            <w:r w:rsidR="002A1250">
              <w:rPr>
                <w:rFonts w:ascii="Times New Roman" w:hAnsi="Times New Roman" w:cs="Times New Roman"/>
                <w:b/>
              </w:rPr>
              <w:t>)</w:t>
            </w:r>
            <w:r w:rsidR="006911C2">
              <w:rPr>
                <w:rFonts w:ascii="Times New Roman" w:hAnsi="Times New Roman" w:cs="Times New Roman"/>
                <w:b/>
              </w:rPr>
              <w:t>*</w:t>
            </w:r>
            <w:r w:rsidRPr="009E3FD3">
              <w:rPr>
                <w:rFonts w:ascii="Times New Roman" w:hAnsi="Times New Roman" w:cs="Times New Roman"/>
                <w:b/>
              </w:rPr>
              <w:br/>
            </w:r>
            <w:r w:rsidR="002A1250" w:rsidRPr="00283997">
              <w:rPr>
                <w:rFonts w:ascii="Times New Roman" w:hAnsi="Times New Roman" w:cs="Times New Roman"/>
              </w:rPr>
              <w:t xml:space="preserve">0.34 (0.11, </w:t>
            </w:r>
            <w:r w:rsidR="00561DC9" w:rsidRPr="00283997">
              <w:rPr>
                <w:rFonts w:ascii="Times New Roman" w:hAnsi="Times New Roman" w:cs="Times New Roman"/>
              </w:rPr>
              <w:t>1.00</w:t>
            </w:r>
            <w:r w:rsidR="002A1250" w:rsidRPr="00283997">
              <w:rPr>
                <w:rFonts w:ascii="Times New Roman" w:hAnsi="Times New Roman" w:cs="Times New Roman"/>
              </w:rPr>
              <w:t>)</w:t>
            </w:r>
          </w:p>
        </w:tc>
      </w:tr>
      <w:tr w:rsidR="003A2192" w:rsidRPr="009E3FD3" w14:paraId="04E431DE" w14:textId="77777777" w:rsidTr="00904490">
        <w:trPr>
          <w:trHeight w:val="848"/>
        </w:trPr>
        <w:tc>
          <w:tcPr>
            <w:tcW w:w="4962" w:type="dxa"/>
          </w:tcPr>
          <w:p w14:paraId="2F1D4852" w14:textId="11D1826D" w:rsidR="003A2192" w:rsidRPr="002A1250" w:rsidRDefault="003A2192" w:rsidP="0023319B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Employment status</w:t>
            </w:r>
            <w:r w:rsidR="00820808">
              <w:rPr>
                <w:rFonts w:ascii="Times New Roman" w:hAnsi="Times New Roman" w:cs="Times New Roman"/>
                <w:i/>
              </w:rPr>
              <w:t xml:space="preserve"> of the parent</w:t>
            </w:r>
          </w:p>
          <w:p w14:paraId="116C50A7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 Paid job</w:t>
            </w:r>
            <w:r w:rsidRPr="009E3FD3">
              <w:rPr>
                <w:rFonts w:ascii="Times New Roman" w:hAnsi="Times New Roman" w:cs="Times New Roman"/>
              </w:rPr>
              <w:br/>
              <w:t xml:space="preserve">   No paid job</w:t>
            </w:r>
          </w:p>
          <w:p w14:paraId="035EC880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63E81F5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</w:p>
          <w:p w14:paraId="070C7B55" w14:textId="17E6A356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</w:r>
            <w:r w:rsidR="002A1250">
              <w:rPr>
                <w:rFonts w:ascii="Times New Roman" w:hAnsi="Times New Roman" w:cs="Times New Roman"/>
              </w:rPr>
              <w:t xml:space="preserve">1.00 (0.61, </w:t>
            </w:r>
            <w:r w:rsidR="00561DC9" w:rsidRPr="00561DC9">
              <w:rPr>
                <w:rFonts w:ascii="Times New Roman" w:hAnsi="Times New Roman" w:cs="Times New Roman"/>
              </w:rPr>
              <w:t>1.63</w:t>
            </w:r>
            <w:r w:rsidR="002A1250">
              <w:rPr>
                <w:rFonts w:ascii="Times New Roman" w:hAnsi="Times New Roman" w:cs="Times New Roman"/>
              </w:rPr>
              <w:t>)</w:t>
            </w:r>
          </w:p>
        </w:tc>
      </w:tr>
      <w:tr w:rsidR="003A2192" w:rsidRPr="009E3FD3" w14:paraId="6D3F5121" w14:textId="77777777" w:rsidTr="00904490">
        <w:tc>
          <w:tcPr>
            <w:tcW w:w="4962" w:type="dxa"/>
          </w:tcPr>
          <w:p w14:paraId="29F69F61" w14:textId="734C4389" w:rsidR="003A2192" w:rsidRDefault="003A2192" w:rsidP="0023319B">
            <w:pPr>
              <w:rPr>
                <w:rFonts w:ascii="Times New Roman" w:hAnsi="Times New Roman" w:cs="Times New Roman"/>
              </w:rPr>
            </w:pPr>
            <w:r w:rsidRPr="002A1250">
              <w:rPr>
                <w:rFonts w:ascii="Times New Roman" w:hAnsi="Times New Roman" w:cs="Times New Roman"/>
                <w:i/>
              </w:rPr>
              <w:t>Migration background</w:t>
            </w:r>
            <w:r w:rsidR="00820808">
              <w:rPr>
                <w:rFonts w:ascii="Times New Roman" w:hAnsi="Times New Roman" w:cs="Times New Roman"/>
                <w:i/>
              </w:rPr>
              <w:t xml:space="preserve"> of the parent</w:t>
            </w:r>
            <w:r w:rsidRPr="009E3FD3">
              <w:rPr>
                <w:rFonts w:ascii="Times New Roman" w:hAnsi="Times New Roman" w:cs="Times New Roman"/>
              </w:rPr>
              <w:br/>
              <w:t xml:space="preserve">    No</w:t>
            </w:r>
            <w:r w:rsidRPr="009E3FD3">
              <w:rPr>
                <w:rFonts w:ascii="Times New Roman" w:hAnsi="Times New Roman" w:cs="Times New Roman"/>
              </w:rPr>
              <w:br/>
              <w:t xml:space="preserve">    Yes</w:t>
            </w:r>
          </w:p>
          <w:p w14:paraId="4159B7CA" w14:textId="5727B925" w:rsidR="002A1250" w:rsidRPr="009E3FD3" w:rsidRDefault="002A1250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9EC8552" w14:textId="77777777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</w:p>
          <w:p w14:paraId="71C35275" w14:textId="17121689" w:rsidR="003A2192" w:rsidRPr="009E3FD3" w:rsidRDefault="003A2192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  <w:r>
              <w:rPr>
                <w:rFonts w:ascii="Times New Roman" w:hAnsi="Times New Roman" w:cs="Times New Roman"/>
              </w:rPr>
              <w:br/>
            </w:r>
            <w:r w:rsidR="002A1250">
              <w:rPr>
                <w:rFonts w:ascii="Times New Roman" w:hAnsi="Times New Roman" w:cs="Times New Roman"/>
              </w:rPr>
              <w:t xml:space="preserve">1.25 (0.71, </w:t>
            </w:r>
            <w:r w:rsidR="00561DC9" w:rsidRPr="00561DC9">
              <w:rPr>
                <w:rFonts w:ascii="Times New Roman" w:hAnsi="Times New Roman" w:cs="Times New Roman"/>
              </w:rPr>
              <w:t>2.21</w:t>
            </w:r>
            <w:r w:rsidR="002A1250">
              <w:rPr>
                <w:rFonts w:ascii="Times New Roman" w:hAnsi="Times New Roman" w:cs="Times New Roman"/>
              </w:rPr>
              <w:t>)</w:t>
            </w:r>
          </w:p>
        </w:tc>
      </w:tr>
      <w:tr w:rsidR="009F042E" w:rsidRPr="009E3FD3" w14:paraId="0CC13A7E" w14:textId="77777777" w:rsidTr="00904490">
        <w:tc>
          <w:tcPr>
            <w:tcW w:w="4962" w:type="dxa"/>
          </w:tcPr>
          <w:p w14:paraId="05CDC139" w14:textId="72E1AFF2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  <w:r w:rsidRPr="002A1250">
              <w:rPr>
                <w:rFonts w:ascii="Times New Roman" w:hAnsi="Times New Roman" w:cs="Times New Roman"/>
                <w:i/>
              </w:rPr>
              <w:t>Family situation</w:t>
            </w:r>
            <w:r w:rsidRPr="009E3FD3">
              <w:rPr>
                <w:rFonts w:ascii="Times New Roman" w:hAnsi="Times New Roman" w:cs="Times New Roman"/>
              </w:rPr>
              <w:br/>
              <w:t xml:space="preserve">   Two-parent family</w:t>
            </w:r>
            <w:r w:rsidRPr="009E3FD3">
              <w:rPr>
                <w:rFonts w:ascii="Times New Roman" w:hAnsi="Times New Roman" w:cs="Times New Roman"/>
              </w:rPr>
              <w:br/>
              <w:t xml:space="preserve">   One-parent family</w:t>
            </w:r>
            <w:r w:rsidRPr="009E3FD3">
              <w:rPr>
                <w:rFonts w:ascii="Times New Roman" w:hAnsi="Times New Roman" w:cs="Times New Roman"/>
              </w:rPr>
              <w:br/>
              <w:t xml:space="preserve">   </w:t>
            </w:r>
          </w:p>
        </w:tc>
        <w:tc>
          <w:tcPr>
            <w:tcW w:w="2976" w:type="dxa"/>
          </w:tcPr>
          <w:p w14:paraId="417A52A4" w14:textId="40B8B186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ref.</w:t>
            </w:r>
            <w:r>
              <w:rPr>
                <w:rFonts w:ascii="Times New Roman" w:hAnsi="Times New Roman" w:cs="Times New Roman"/>
              </w:rPr>
              <w:br/>
            </w:r>
            <w:r w:rsidR="002A1250">
              <w:rPr>
                <w:rFonts w:ascii="Times New Roman" w:hAnsi="Times New Roman" w:cs="Times New Roman"/>
              </w:rPr>
              <w:t xml:space="preserve">0.89 (0.34, </w:t>
            </w:r>
            <w:r w:rsidR="00561DC9" w:rsidRPr="00561DC9">
              <w:rPr>
                <w:rFonts w:ascii="Times New Roman" w:hAnsi="Times New Roman" w:cs="Times New Roman"/>
              </w:rPr>
              <w:t>2.35</w:t>
            </w:r>
            <w:r w:rsidR="002A1250">
              <w:rPr>
                <w:rFonts w:ascii="Times New Roman" w:hAnsi="Times New Roman" w:cs="Times New Roman"/>
              </w:rPr>
              <w:t>)</w:t>
            </w:r>
          </w:p>
        </w:tc>
      </w:tr>
      <w:tr w:rsidR="001332C4" w:rsidRPr="009E3FD3" w14:paraId="35E53FF1" w14:textId="77777777" w:rsidTr="00904490">
        <w:tc>
          <w:tcPr>
            <w:tcW w:w="4962" w:type="dxa"/>
          </w:tcPr>
          <w:p w14:paraId="25D25CFE" w14:textId="77777777" w:rsidR="009F042E" w:rsidRPr="002A1250" w:rsidRDefault="009F042E" w:rsidP="009F042E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Age of the child (in years)</w:t>
            </w:r>
          </w:p>
          <w:p w14:paraId="2EA3B28A" w14:textId="77777777" w:rsidR="001332C4" w:rsidRPr="009E3FD3" w:rsidRDefault="001332C4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905283B" w14:textId="6E9D7299" w:rsidR="001332C4" w:rsidRPr="009E3FD3" w:rsidRDefault="002A1250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 (0.87, </w:t>
            </w:r>
            <w:r w:rsidR="00561DC9" w:rsidRPr="00561DC9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332C4" w:rsidRPr="009E3FD3" w14:paraId="5B966202" w14:textId="77777777" w:rsidTr="00904490">
        <w:tc>
          <w:tcPr>
            <w:tcW w:w="4962" w:type="dxa"/>
          </w:tcPr>
          <w:p w14:paraId="2D37567D" w14:textId="77777777" w:rsidR="001332C4" w:rsidRPr="002A1250" w:rsidRDefault="009F042E" w:rsidP="0023319B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Gender of the child</w:t>
            </w:r>
          </w:p>
          <w:p w14:paraId="733C39C1" w14:textId="77777777" w:rsidR="009F042E" w:rsidRDefault="009F042E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irl</w:t>
            </w:r>
          </w:p>
          <w:p w14:paraId="7C9FFCD8" w14:textId="77777777" w:rsidR="009F042E" w:rsidRDefault="009F042E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y</w:t>
            </w:r>
          </w:p>
          <w:p w14:paraId="41A8C127" w14:textId="150BB15D" w:rsidR="009F042E" w:rsidRPr="009E3FD3" w:rsidRDefault="009F042E" w:rsidP="00233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6DCB7867" w14:textId="77777777" w:rsidR="00561DC9" w:rsidRDefault="00561DC9" w:rsidP="0023319B">
            <w:pPr>
              <w:rPr>
                <w:rFonts w:ascii="Times New Roman" w:hAnsi="Times New Roman" w:cs="Times New Roman"/>
              </w:rPr>
            </w:pPr>
          </w:p>
          <w:p w14:paraId="21A82C5F" w14:textId="0EC0A51A" w:rsidR="00561DC9" w:rsidRDefault="002A1250" w:rsidP="00233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206D7ED" w14:textId="318FB0B1" w:rsidR="001332C4" w:rsidRPr="002A7472" w:rsidRDefault="002A1250" w:rsidP="0023319B">
            <w:pPr>
              <w:rPr>
                <w:rFonts w:ascii="Times New Roman" w:hAnsi="Times New Roman" w:cs="Times New Roman"/>
                <w:b/>
              </w:rPr>
            </w:pPr>
            <w:r w:rsidRPr="002A7472">
              <w:rPr>
                <w:rFonts w:ascii="Times New Roman" w:hAnsi="Times New Roman" w:cs="Times New Roman"/>
                <w:b/>
              </w:rPr>
              <w:t>0.65 (0.45, 0</w:t>
            </w:r>
            <w:r w:rsidR="00561DC9" w:rsidRPr="002A7472">
              <w:rPr>
                <w:rFonts w:ascii="Times New Roman" w:hAnsi="Times New Roman" w:cs="Times New Roman"/>
                <w:b/>
              </w:rPr>
              <w:t>.94</w:t>
            </w:r>
            <w:r w:rsidRPr="002A7472">
              <w:rPr>
                <w:rFonts w:ascii="Times New Roman" w:hAnsi="Times New Roman" w:cs="Times New Roman"/>
                <w:b/>
              </w:rPr>
              <w:t>)</w:t>
            </w:r>
            <w:r w:rsidR="006911C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9F042E" w:rsidRPr="009E3FD3" w14:paraId="067821FF" w14:textId="77777777" w:rsidTr="00904490">
        <w:tc>
          <w:tcPr>
            <w:tcW w:w="4962" w:type="dxa"/>
          </w:tcPr>
          <w:p w14:paraId="0FB28C04" w14:textId="7C1F148F" w:rsidR="009F042E" w:rsidRPr="002A1250" w:rsidRDefault="009F042E" w:rsidP="009F042E">
            <w:pPr>
              <w:rPr>
                <w:rFonts w:ascii="Times New Roman" w:hAnsi="Times New Roman" w:cs="Times New Roman"/>
                <w:i/>
              </w:rPr>
            </w:pPr>
            <w:r w:rsidRPr="002A1250">
              <w:rPr>
                <w:rFonts w:ascii="Times New Roman" w:hAnsi="Times New Roman" w:cs="Times New Roman"/>
                <w:i/>
              </w:rPr>
              <w:t>Number of children in the household</w:t>
            </w:r>
          </w:p>
          <w:p w14:paraId="4F649E4C" w14:textId="582BC37E" w:rsidR="009F042E" w:rsidRDefault="009F042E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ne child</w:t>
            </w:r>
          </w:p>
          <w:p w14:paraId="21F79C21" w14:textId="55065689" w:rsidR="009F042E" w:rsidRDefault="009F042E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wo children</w:t>
            </w:r>
          </w:p>
          <w:p w14:paraId="6F32AC1E" w14:textId="5838C5DE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re than two children</w:t>
            </w:r>
          </w:p>
          <w:p w14:paraId="4254F347" w14:textId="77777777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21C2D5D" w14:textId="77777777" w:rsidR="009F042E" w:rsidRDefault="009F042E" w:rsidP="009F042E">
            <w:pPr>
              <w:rPr>
                <w:rFonts w:ascii="Times New Roman" w:hAnsi="Times New Roman" w:cs="Times New Roman"/>
              </w:rPr>
            </w:pPr>
          </w:p>
          <w:p w14:paraId="12091419" w14:textId="24731A67" w:rsidR="00561DC9" w:rsidRDefault="00904490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D2A9D">
              <w:rPr>
                <w:rFonts w:ascii="Times New Roman" w:hAnsi="Times New Roman" w:cs="Times New Roman"/>
              </w:rPr>
              <w:t>ef.</w:t>
            </w:r>
          </w:p>
          <w:p w14:paraId="5005B831" w14:textId="24C79431" w:rsidR="00561DC9" w:rsidRPr="009E3FD3" w:rsidRDefault="002A1250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(0.79, </w:t>
            </w:r>
            <w:r w:rsidR="00561DC9" w:rsidRPr="00561DC9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>)</w:t>
            </w:r>
            <w:r w:rsidR="00561DC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1.56 (0.90, </w:t>
            </w:r>
            <w:r w:rsidR="00561DC9" w:rsidRPr="00561DC9">
              <w:rPr>
                <w:rFonts w:ascii="Times New Roman" w:hAnsi="Times New Roman" w:cs="Times New Roman"/>
              </w:rPr>
              <w:t>2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F042E" w:rsidRPr="009E3FD3" w14:paraId="6A8E8A0C" w14:textId="77777777" w:rsidTr="00904490">
        <w:tc>
          <w:tcPr>
            <w:tcW w:w="4962" w:type="dxa"/>
            <w:tcBorders>
              <w:bottom w:val="single" w:sz="4" w:space="0" w:color="auto"/>
            </w:tcBorders>
          </w:tcPr>
          <w:p w14:paraId="2B50DA1C" w14:textId="6D75D223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  <w:b/>
              </w:rPr>
              <w:t>Contextual factors</w:t>
            </w:r>
            <w:r w:rsidRPr="009E3FD3">
              <w:rPr>
                <w:rFonts w:ascii="Times New Roman" w:hAnsi="Times New Roman" w:cs="Times New Roman"/>
                <w:i/>
              </w:rPr>
              <w:br/>
            </w:r>
            <w:r w:rsidRPr="002A1250">
              <w:rPr>
                <w:rFonts w:ascii="Times New Roman" w:hAnsi="Times New Roman" w:cs="Times New Roman"/>
                <w:i/>
              </w:rPr>
              <w:t xml:space="preserve">Parenting information from </w:t>
            </w:r>
            <w:r w:rsidR="00FD2A9D">
              <w:rPr>
                <w:rFonts w:ascii="Times New Roman" w:hAnsi="Times New Roman" w:cs="Times New Roman"/>
                <w:i/>
              </w:rPr>
              <w:t>personal</w:t>
            </w:r>
            <w:r w:rsidR="00FD2A9D" w:rsidRPr="002A1250">
              <w:rPr>
                <w:rFonts w:ascii="Times New Roman" w:hAnsi="Times New Roman" w:cs="Times New Roman"/>
                <w:i/>
              </w:rPr>
              <w:t xml:space="preserve"> </w:t>
            </w:r>
            <w:r w:rsidRPr="002A1250">
              <w:rPr>
                <w:rFonts w:ascii="Times New Roman" w:hAnsi="Times New Roman" w:cs="Times New Roman"/>
                <w:i/>
              </w:rPr>
              <w:t>social contacts</w:t>
            </w:r>
            <w:r w:rsidRPr="009E3FD3">
              <w:rPr>
                <w:rFonts w:ascii="Times New Roman" w:hAnsi="Times New Roman" w:cs="Times New Roman"/>
              </w:rPr>
              <w:br/>
              <w:t xml:space="preserve">    No</w:t>
            </w:r>
          </w:p>
          <w:p w14:paraId="618A75B1" w14:textId="29F900A0" w:rsidR="009F042E" w:rsidRPr="009E3FD3" w:rsidRDefault="009F042E" w:rsidP="009F042E">
            <w:pPr>
              <w:rPr>
                <w:rFonts w:ascii="Times New Roman" w:hAnsi="Times New Roman" w:cs="Times New Roman"/>
              </w:rPr>
            </w:pPr>
            <w:r w:rsidRPr="009E3FD3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DADF637" w14:textId="1E50C1F5" w:rsidR="009F042E" w:rsidRDefault="009F042E" w:rsidP="009F042E">
            <w:pPr>
              <w:rPr>
                <w:rFonts w:ascii="Times New Roman" w:hAnsi="Times New Roman" w:cs="Times New Roman"/>
              </w:rPr>
            </w:pPr>
          </w:p>
          <w:p w14:paraId="17D1E6C3" w14:textId="3363F011" w:rsidR="009F042E" w:rsidRPr="009E3FD3" w:rsidRDefault="002A1250" w:rsidP="009F0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="009F042E" w:rsidRPr="009E3FD3">
              <w:rPr>
                <w:rFonts w:ascii="Times New Roman" w:hAnsi="Times New Roman" w:cs="Times New Roman"/>
              </w:rPr>
              <w:t>ref.</w:t>
            </w:r>
            <w:r w:rsidR="009F042E" w:rsidRPr="009E3FD3">
              <w:rPr>
                <w:rFonts w:ascii="Times New Roman" w:hAnsi="Times New Roman" w:cs="Times New Roman"/>
              </w:rPr>
              <w:br/>
            </w:r>
            <w:r w:rsidR="00561DC9" w:rsidRPr="00561DC9">
              <w:rPr>
                <w:rFonts w:ascii="Times New Roman" w:hAnsi="Times New Roman" w:cs="Times New Roman"/>
                <w:b/>
              </w:rPr>
              <w:t>2.19</w:t>
            </w:r>
            <w:r w:rsidR="006911C2">
              <w:rPr>
                <w:rFonts w:ascii="Times New Roman" w:hAnsi="Times New Roman" w:cs="Times New Roman"/>
                <w:b/>
              </w:rPr>
              <w:t xml:space="preserve"> (</w:t>
            </w:r>
            <w:r w:rsidR="00561DC9" w:rsidRPr="00561DC9">
              <w:rPr>
                <w:rFonts w:ascii="Times New Roman" w:hAnsi="Times New Roman" w:cs="Times New Roman"/>
                <w:b/>
              </w:rPr>
              <w:t>1.07</w:t>
            </w:r>
            <w:r w:rsidR="006911C2">
              <w:rPr>
                <w:rFonts w:ascii="Times New Roman" w:hAnsi="Times New Roman" w:cs="Times New Roman"/>
                <w:b/>
              </w:rPr>
              <w:t xml:space="preserve">, </w:t>
            </w:r>
            <w:r w:rsidR="00561DC9" w:rsidRPr="00561DC9">
              <w:rPr>
                <w:rFonts w:ascii="Times New Roman" w:hAnsi="Times New Roman" w:cs="Times New Roman"/>
                <w:b/>
              </w:rPr>
              <w:t>4.49</w:t>
            </w:r>
            <w:r w:rsidR="006911C2">
              <w:rPr>
                <w:rFonts w:ascii="Times New Roman" w:hAnsi="Times New Roman" w:cs="Times New Roman"/>
                <w:b/>
              </w:rPr>
              <w:t>)</w:t>
            </w:r>
            <w:r w:rsidR="00965443">
              <w:rPr>
                <w:rFonts w:ascii="Times New Roman" w:hAnsi="Times New Roman" w:cs="Times New Roman"/>
                <w:b/>
              </w:rPr>
              <w:t>*</w:t>
            </w:r>
          </w:p>
        </w:tc>
      </w:tr>
    </w:tbl>
    <w:p w14:paraId="31185E4B" w14:textId="77777777" w:rsidR="003A2192" w:rsidRPr="009E3FD3" w:rsidRDefault="003A2192" w:rsidP="003A2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5F4D15" w14:textId="622A1C51" w:rsidR="002A7472" w:rsidRDefault="003A2192">
      <w:pPr>
        <w:rPr>
          <w:rFonts w:ascii="Times New Roman" w:hAnsi="Times New Roman" w:cs="Times New Roman"/>
        </w:rPr>
      </w:pPr>
      <w:r w:rsidRPr="009E3FD3">
        <w:rPr>
          <w:rFonts w:ascii="Times New Roman" w:hAnsi="Times New Roman" w:cs="Times New Roman"/>
          <w:sz w:val="24"/>
          <w:szCs w:val="24"/>
        </w:rPr>
        <w:t xml:space="preserve">Odds ratios and 95% confidence intervals were derived from the logistic regression analyses for online and offline media use for parenting information. P-values &lt;.05 in bold. </w:t>
      </w:r>
      <w:r w:rsidR="002A7472">
        <w:rPr>
          <w:rFonts w:ascii="Times New Roman" w:hAnsi="Times New Roman" w:cs="Times New Roman"/>
          <w:sz w:val="24"/>
          <w:szCs w:val="24"/>
        </w:rPr>
        <w:br/>
      </w:r>
      <w:r w:rsidR="0084312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E3FD3">
        <w:rPr>
          <w:rFonts w:ascii="Times New Roman" w:hAnsi="Times New Roman" w:cs="Times New Roman"/>
          <w:sz w:val="24"/>
          <w:szCs w:val="24"/>
        </w:rPr>
        <w:t xml:space="preserve">OR=odds ratio; CI=confidence interval; ref.=reference group. </w:t>
      </w:r>
      <w:r w:rsidRPr="009E3FD3">
        <w:rPr>
          <w:rFonts w:ascii="Times New Roman" w:hAnsi="Times New Roman" w:cs="Times New Roman"/>
          <w:sz w:val="24"/>
          <w:szCs w:val="24"/>
        </w:rPr>
        <w:tab/>
      </w:r>
      <w:r w:rsidRPr="009E3FD3">
        <w:rPr>
          <w:rFonts w:ascii="Times New Roman" w:hAnsi="Times New Roman" w:cs="Times New Roman"/>
          <w:sz w:val="24"/>
          <w:szCs w:val="24"/>
        </w:rPr>
        <w:br/>
      </w:r>
      <w:r w:rsidR="008D5B31">
        <w:rPr>
          <w:rFonts w:ascii="Times New Roman" w:hAnsi="Times New Roman" w:cs="Times New Roman"/>
        </w:rPr>
        <w:t>*P-value &lt;.05, ** P-value &lt;.01 and *** P-value &lt;.001.</w:t>
      </w:r>
      <w:r w:rsidR="008D5B31">
        <w:rPr>
          <w:rFonts w:ascii="Times New Roman" w:hAnsi="Times New Roman" w:cs="Times New Roman"/>
        </w:rPr>
        <w:br/>
      </w:r>
      <w:r w:rsidR="002C3F20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† </w:t>
      </w:r>
      <w:r w:rsidR="002C3F20" w:rsidRPr="0011404A">
        <w:rPr>
          <w:rFonts w:ascii="Times New Roman" w:hAnsi="Times New Roman" w:cs="Times New Roman"/>
        </w:rPr>
        <w:t>Educational level</w:t>
      </w:r>
      <w:r w:rsidR="002C3F20">
        <w:rPr>
          <w:rFonts w:ascii="Times New Roman" w:hAnsi="Times New Roman" w:cs="Times New Roman"/>
        </w:rPr>
        <w:t>:</w:t>
      </w:r>
      <w:r w:rsidR="002C3F20" w:rsidRPr="0011404A">
        <w:rPr>
          <w:rFonts w:ascii="Times New Roman" w:hAnsi="Times New Roman" w:cs="Times New Roman"/>
        </w:rPr>
        <w:t xml:space="preserve"> ‘High’: bachelor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t>master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t xml:space="preserve">doctoral or equivalent; </w:t>
      </w:r>
      <w:r w:rsidR="002C3F20">
        <w:rPr>
          <w:rFonts w:ascii="Times New Roman" w:hAnsi="Times New Roman" w:cs="Times New Roman"/>
        </w:rPr>
        <w:t>‘Middle’</w:t>
      </w:r>
      <w:r w:rsidR="002C3F20" w:rsidRPr="0011404A">
        <w:rPr>
          <w:rFonts w:ascii="Times New Roman" w:hAnsi="Times New Roman" w:cs="Times New Roman"/>
        </w:rPr>
        <w:t>: upper secondary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post-secondary non-tertiary education</w:t>
      </w:r>
      <w:r w:rsidR="002C3F20">
        <w:rPr>
          <w:rFonts w:ascii="Times New Roman" w:hAnsi="Times New Roman" w:cs="Times New Roman"/>
        </w:rPr>
        <w:t xml:space="preserve">, </w:t>
      </w:r>
      <w:r w:rsidR="002C3F20" w:rsidRPr="0011404A">
        <w:rPr>
          <w:rFonts w:ascii="Times New Roman" w:hAnsi="Times New Roman" w:cs="Times New Roman"/>
        </w:rPr>
        <w:t>short-cycle tertiary education</w:t>
      </w:r>
      <w:r w:rsidR="002C3F20">
        <w:rPr>
          <w:rFonts w:ascii="Times New Roman" w:hAnsi="Times New Roman" w:cs="Times New Roman"/>
        </w:rPr>
        <w:t>; ‘L</w:t>
      </w:r>
      <w:r w:rsidR="002C3F20" w:rsidRPr="0011404A">
        <w:rPr>
          <w:rFonts w:ascii="Times New Roman" w:hAnsi="Times New Roman" w:cs="Times New Roman"/>
        </w:rPr>
        <w:t>ow</w:t>
      </w:r>
      <w:r w:rsidR="002C3F20">
        <w:rPr>
          <w:rFonts w:ascii="Times New Roman" w:hAnsi="Times New Roman" w:cs="Times New Roman"/>
        </w:rPr>
        <w:t>’</w:t>
      </w:r>
      <w:r w:rsidR="002C3F20" w:rsidRPr="0011404A">
        <w:rPr>
          <w:rFonts w:ascii="Times New Roman" w:hAnsi="Times New Roman" w:cs="Times New Roman"/>
        </w:rPr>
        <w:t>: no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primary education</w:t>
      </w:r>
      <w:r w:rsidR="002C3F20">
        <w:rPr>
          <w:rFonts w:ascii="Times New Roman" w:hAnsi="Times New Roman" w:cs="Times New Roman"/>
        </w:rPr>
        <w:t>,</w:t>
      </w:r>
      <w:r w:rsidR="002C3F20" w:rsidRPr="0011404A">
        <w:rPr>
          <w:rFonts w:ascii="Times New Roman" w:hAnsi="Times New Roman" w:cs="Times New Roman"/>
        </w:rPr>
        <w:t xml:space="preserve"> lower </w:t>
      </w:r>
      <w:r w:rsidR="002A7472">
        <w:rPr>
          <w:rFonts w:ascii="Times New Roman" w:hAnsi="Times New Roman" w:cs="Times New Roman"/>
        </w:rPr>
        <w:t>secondary education.</w:t>
      </w:r>
    </w:p>
    <w:p w14:paraId="54F49FDF" w14:textId="47A5FFFC" w:rsidR="002A7472" w:rsidRDefault="002A7472">
      <w:pPr>
        <w:rPr>
          <w:rFonts w:ascii="Times New Roman" w:hAnsi="Times New Roman" w:cs="Times New Roman"/>
        </w:rPr>
      </w:pPr>
    </w:p>
    <w:p w14:paraId="465A3572" w14:textId="0DC13A86" w:rsidR="002A7472" w:rsidRDefault="002A7472">
      <w:pPr>
        <w:rPr>
          <w:rFonts w:ascii="Times New Roman" w:hAnsi="Times New Roman" w:cs="Times New Roman"/>
        </w:rPr>
      </w:pPr>
    </w:p>
    <w:p w14:paraId="6340EF41" w14:textId="6521A86D" w:rsidR="001C2AE7" w:rsidRPr="001C2AE7" w:rsidRDefault="001C2AE7" w:rsidP="00801F99">
      <w:pPr>
        <w:rPr>
          <w:rFonts w:ascii="Times New Roman" w:hAnsi="Times New Roman" w:cs="Times New Roman"/>
          <w:sz w:val="24"/>
          <w:szCs w:val="24"/>
        </w:rPr>
      </w:pPr>
    </w:p>
    <w:sectPr w:rsidR="001C2AE7" w:rsidRPr="001C2AE7" w:rsidSect="009044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2C56D1"/>
    <w:multiLevelType w:val="hybridMultilevel"/>
    <w:tmpl w:val="150CF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6007E6"/>
    <w:multiLevelType w:val="hybridMultilevel"/>
    <w:tmpl w:val="C9FEA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58E43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192"/>
    <w:rsid w:val="000B66E9"/>
    <w:rsid w:val="0010396F"/>
    <w:rsid w:val="001332C4"/>
    <w:rsid w:val="0018339F"/>
    <w:rsid w:val="001B4018"/>
    <w:rsid w:val="001C2AE7"/>
    <w:rsid w:val="001E6674"/>
    <w:rsid w:val="001F578D"/>
    <w:rsid w:val="00252464"/>
    <w:rsid w:val="00283997"/>
    <w:rsid w:val="002A1250"/>
    <w:rsid w:val="002A7472"/>
    <w:rsid w:val="002C3F20"/>
    <w:rsid w:val="002F1D53"/>
    <w:rsid w:val="002F2475"/>
    <w:rsid w:val="0033142A"/>
    <w:rsid w:val="00372E13"/>
    <w:rsid w:val="00372F75"/>
    <w:rsid w:val="003A2192"/>
    <w:rsid w:val="003A5CE3"/>
    <w:rsid w:val="003D1D57"/>
    <w:rsid w:val="003E5387"/>
    <w:rsid w:val="00435971"/>
    <w:rsid w:val="00435A7C"/>
    <w:rsid w:val="00446BF8"/>
    <w:rsid w:val="0046070C"/>
    <w:rsid w:val="004B4613"/>
    <w:rsid w:val="004D2248"/>
    <w:rsid w:val="004D7BD5"/>
    <w:rsid w:val="004E4E16"/>
    <w:rsid w:val="00561DC9"/>
    <w:rsid w:val="0057708C"/>
    <w:rsid w:val="00587519"/>
    <w:rsid w:val="005D7260"/>
    <w:rsid w:val="005F292A"/>
    <w:rsid w:val="006167F6"/>
    <w:rsid w:val="00655BBE"/>
    <w:rsid w:val="006709F3"/>
    <w:rsid w:val="006911C2"/>
    <w:rsid w:val="006A6D2B"/>
    <w:rsid w:val="006B11CC"/>
    <w:rsid w:val="006D7EE3"/>
    <w:rsid w:val="0076637C"/>
    <w:rsid w:val="007B5F9E"/>
    <w:rsid w:val="00801F99"/>
    <w:rsid w:val="00820808"/>
    <w:rsid w:val="00843128"/>
    <w:rsid w:val="00863A26"/>
    <w:rsid w:val="0087413A"/>
    <w:rsid w:val="008D380E"/>
    <w:rsid w:val="008D5B31"/>
    <w:rsid w:val="008E1B98"/>
    <w:rsid w:val="008E6936"/>
    <w:rsid w:val="00904490"/>
    <w:rsid w:val="00965443"/>
    <w:rsid w:val="00977544"/>
    <w:rsid w:val="009C1507"/>
    <w:rsid w:val="009E1C5A"/>
    <w:rsid w:val="009F042E"/>
    <w:rsid w:val="009F3895"/>
    <w:rsid w:val="00AD7FE5"/>
    <w:rsid w:val="00AE011D"/>
    <w:rsid w:val="00BF248E"/>
    <w:rsid w:val="00C2274D"/>
    <w:rsid w:val="00C50B9B"/>
    <w:rsid w:val="00C520CC"/>
    <w:rsid w:val="00CC36C3"/>
    <w:rsid w:val="00CD3554"/>
    <w:rsid w:val="00CE4BB5"/>
    <w:rsid w:val="00D24B99"/>
    <w:rsid w:val="00D85E6B"/>
    <w:rsid w:val="00E2245F"/>
    <w:rsid w:val="00E62BE2"/>
    <w:rsid w:val="00EF07D5"/>
    <w:rsid w:val="00F74BBE"/>
    <w:rsid w:val="00F76018"/>
    <w:rsid w:val="00F776C6"/>
    <w:rsid w:val="00FD1C1E"/>
    <w:rsid w:val="00FD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A9BA2"/>
  <w15:chartTrackingRefBased/>
  <w15:docId w15:val="{FE272AB2-4717-42C4-9F42-F862F236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A2192"/>
  </w:style>
  <w:style w:type="paragraph" w:styleId="Kop1">
    <w:name w:val="heading 1"/>
    <w:basedOn w:val="Standaard"/>
    <w:next w:val="Standaard"/>
    <w:link w:val="Kop1Char"/>
    <w:uiPriority w:val="9"/>
    <w:qFormat/>
    <w:rsid w:val="00446B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227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A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446B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2274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8E693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F248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F248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F248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248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248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F2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2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5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N. Fierloos</dc:creator>
  <cp:keywords/>
  <dc:description/>
  <cp:lastModifiedBy>I.N. Fierloos</cp:lastModifiedBy>
  <cp:revision>72</cp:revision>
  <cp:lastPrinted>2020-10-02T09:57:00Z</cp:lastPrinted>
  <dcterms:created xsi:type="dcterms:W3CDTF">2020-10-02T09:56:00Z</dcterms:created>
  <dcterms:modified xsi:type="dcterms:W3CDTF">2021-08-04T12:45:00Z</dcterms:modified>
</cp:coreProperties>
</file>